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169E3" w14:textId="0FFB8D3D" w:rsidR="000F7E53" w:rsidRDefault="000F7E53" w:rsidP="005C7E10">
      <w:pPr>
        <w:pStyle w:val="KeinLeerraum"/>
        <w:spacing w:line="360" w:lineRule="auto"/>
        <w:rPr>
          <w:rFonts w:ascii="Arial" w:hAnsi="Arial" w:cs="Arial"/>
          <w:iCs/>
          <w:sz w:val="20"/>
          <w:szCs w:val="20"/>
        </w:rPr>
      </w:pPr>
      <w:r w:rsidRPr="00D10BE2">
        <w:rPr>
          <w:rFonts w:ascii="Arial" w:hAnsi="Arial" w:cs="Arial"/>
          <w:b/>
          <w:sz w:val="20"/>
          <w:szCs w:val="20"/>
        </w:rPr>
        <w:t xml:space="preserve">Supplementary Table 1. </w:t>
      </w:r>
      <w:r w:rsidRPr="006615B5">
        <w:rPr>
          <w:rFonts w:ascii="Arial" w:hAnsi="Arial" w:cs="Arial"/>
          <w:iCs/>
          <w:sz w:val="20"/>
          <w:szCs w:val="20"/>
        </w:rPr>
        <w:t xml:space="preserve">Percentage of positive outcomes of the separate </w:t>
      </w:r>
      <w:r w:rsidR="009E1370">
        <w:rPr>
          <w:rFonts w:ascii="Arial" w:hAnsi="Arial" w:cs="Arial"/>
          <w:iCs/>
          <w:sz w:val="20"/>
          <w:szCs w:val="20"/>
        </w:rPr>
        <w:t>CS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="00603230">
        <w:rPr>
          <w:rFonts w:ascii="Arial" w:hAnsi="Arial" w:cs="Arial"/>
          <w:iCs/>
          <w:sz w:val="20"/>
          <w:szCs w:val="20"/>
        </w:rPr>
        <w:t xml:space="preserve">and PNS </w:t>
      </w:r>
      <w:r w:rsidRPr="006615B5">
        <w:rPr>
          <w:rFonts w:ascii="Arial" w:hAnsi="Arial" w:cs="Arial"/>
          <w:iCs/>
          <w:sz w:val="20"/>
          <w:szCs w:val="20"/>
        </w:rPr>
        <w:t>symptom scores</w:t>
      </w:r>
      <w:r>
        <w:rPr>
          <w:rFonts w:ascii="Arial" w:hAnsi="Arial" w:cs="Arial"/>
          <w:iCs/>
          <w:sz w:val="20"/>
          <w:szCs w:val="20"/>
        </w:rPr>
        <w:t>.</w:t>
      </w:r>
    </w:p>
    <w:p w14:paraId="319E31D8" w14:textId="77777777" w:rsidR="00B93D84" w:rsidRPr="001B262F" w:rsidRDefault="00B93D84" w:rsidP="005C7E10">
      <w:pPr>
        <w:pStyle w:val="KeinLeerraum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pPr w:leftFromText="141" w:rightFromText="141" w:vertAnchor="text" w:horzAnchor="margin" w:tblpY="75"/>
        <w:tblW w:w="5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1276"/>
        <w:gridCol w:w="992"/>
      </w:tblGrid>
      <w:tr w:rsidR="00625FDA" w:rsidRPr="00884FC5" w14:paraId="78DCCEA7" w14:textId="77777777" w:rsidTr="00D524C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BCB393" w14:textId="77777777" w:rsidR="00625FDA" w:rsidRPr="00B93D84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93D84">
              <w:rPr>
                <w:rFonts w:ascii="Arial" w:hAnsi="Arial" w:cs="Arial"/>
                <w:sz w:val="18"/>
                <w:szCs w:val="18"/>
                <w:lang w:val="de-DE"/>
              </w:rPr>
              <w:t>Sympto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41CE52" w14:textId="77777777" w:rsidR="00625FDA" w:rsidRPr="00B93D84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93D84">
              <w:rPr>
                <w:rFonts w:ascii="Arial" w:hAnsi="Arial" w:cs="Arial"/>
                <w:sz w:val="18"/>
                <w:szCs w:val="18"/>
                <w:lang w:val="de-DE"/>
              </w:rPr>
              <w:t>Typ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94D0F2" w14:textId="77777777" w:rsidR="00625FDA" w:rsidRPr="00B93D84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93D84">
              <w:rPr>
                <w:rFonts w:ascii="Arial" w:hAnsi="Arial" w:cs="Arial"/>
                <w:sz w:val="18"/>
                <w:szCs w:val="18"/>
                <w:lang w:val="de-DE"/>
              </w:rPr>
              <w:t>Non-typ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208D63" w14:textId="77777777" w:rsidR="00625FDA" w:rsidRPr="00B93D84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93D84">
              <w:rPr>
                <w:rFonts w:ascii="Arial" w:hAnsi="Arial" w:cs="Arial"/>
                <w:sz w:val="18"/>
                <w:szCs w:val="18"/>
                <w:lang w:val="de-DE"/>
              </w:rPr>
              <w:t>P-</w:t>
            </w:r>
            <w:proofErr w:type="spellStart"/>
            <w:r w:rsidRPr="00B93D84">
              <w:rPr>
                <w:rFonts w:ascii="Arial" w:hAnsi="Arial" w:cs="Arial"/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625FDA" w:rsidRPr="00884FC5" w14:paraId="56BDDD92" w14:textId="77777777" w:rsidTr="00D524CC">
        <w:tc>
          <w:tcPr>
            <w:tcW w:w="2268" w:type="dxa"/>
          </w:tcPr>
          <w:p w14:paraId="49F0C5A4" w14:textId="16DB1188" w:rsidR="00625FDA" w:rsidRPr="00884FC5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84FC5">
              <w:rPr>
                <w:rFonts w:ascii="Arial" w:hAnsi="Arial" w:cs="Arial"/>
                <w:sz w:val="18"/>
                <w:szCs w:val="18"/>
                <w:lang w:val="de-DE"/>
              </w:rPr>
              <w:t xml:space="preserve">Nasal </w:t>
            </w:r>
            <w:proofErr w:type="spellStart"/>
            <w:r w:rsidRPr="00884FC5">
              <w:rPr>
                <w:rFonts w:ascii="Arial" w:hAnsi="Arial" w:cs="Arial"/>
                <w:sz w:val="18"/>
                <w:szCs w:val="18"/>
                <w:lang w:val="de-DE"/>
              </w:rPr>
              <w:t>obstruction</w:t>
            </w:r>
            <w:proofErr w:type="spellEnd"/>
          </w:p>
        </w:tc>
        <w:tc>
          <w:tcPr>
            <w:tcW w:w="851" w:type="dxa"/>
            <w:vAlign w:val="center"/>
          </w:tcPr>
          <w:p w14:paraId="34DB10DA" w14:textId="3F222575" w:rsidR="00625FDA" w:rsidRPr="007952A0" w:rsidRDefault="00625FDA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94.7%</w:t>
            </w:r>
          </w:p>
        </w:tc>
        <w:tc>
          <w:tcPr>
            <w:tcW w:w="1276" w:type="dxa"/>
            <w:vAlign w:val="center"/>
          </w:tcPr>
          <w:p w14:paraId="532240BA" w14:textId="5BBE1265" w:rsidR="00625FDA" w:rsidRPr="006F4FE2" w:rsidRDefault="00625FDA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88.9%</w:t>
            </w:r>
          </w:p>
        </w:tc>
        <w:tc>
          <w:tcPr>
            <w:tcW w:w="992" w:type="dxa"/>
          </w:tcPr>
          <w:p w14:paraId="641A0EFD" w14:textId="682AFF31" w:rsidR="00625FDA" w:rsidRPr="00884FC5" w:rsidRDefault="00625FDA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0.4</w:t>
            </w:r>
          </w:p>
        </w:tc>
      </w:tr>
      <w:tr w:rsidR="00A1655D" w:rsidRPr="00884FC5" w14:paraId="5E1B3066" w14:textId="77777777" w:rsidTr="00D524CC">
        <w:tc>
          <w:tcPr>
            <w:tcW w:w="2268" w:type="dxa"/>
          </w:tcPr>
          <w:p w14:paraId="4DAB0D34" w14:textId="7809FEFE" w:rsidR="00A1655D" w:rsidRPr="00884FC5" w:rsidRDefault="00211506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Rhinorrhea</w:t>
            </w:r>
            <w:proofErr w:type="spellEnd"/>
          </w:p>
        </w:tc>
        <w:tc>
          <w:tcPr>
            <w:tcW w:w="851" w:type="dxa"/>
            <w:vAlign w:val="center"/>
          </w:tcPr>
          <w:p w14:paraId="362654E4" w14:textId="06ADFE82" w:rsidR="00A1655D" w:rsidRDefault="00A1655D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63.7%</w:t>
            </w:r>
          </w:p>
        </w:tc>
        <w:tc>
          <w:tcPr>
            <w:tcW w:w="1276" w:type="dxa"/>
            <w:vAlign w:val="center"/>
          </w:tcPr>
          <w:p w14:paraId="77936FDD" w14:textId="5C09808A" w:rsidR="00A1655D" w:rsidRDefault="00A1655D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0.0%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softHyphen/>
            </w:r>
          </w:p>
        </w:tc>
        <w:tc>
          <w:tcPr>
            <w:tcW w:w="992" w:type="dxa"/>
          </w:tcPr>
          <w:p w14:paraId="6E376499" w14:textId="73951AA0" w:rsidR="00A1655D" w:rsidRDefault="00A1655D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A1655D" w:rsidRPr="00884FC5" w14:paraId="29447340" w14:textId="77777777" w:rsidTr="00D524CC">
        <w:tc>
          <w:tcPr>
            <w:tcW w:w="2268" w:type="dxa"/>
          </w:tcPr>
          <w:p w14:paraId="6083B2A0" w14:textId="6E7ED0E2" w:rsidR="00A1655D" w:rsidRPr="00D07A06" w:rsidRDefault="00383356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Postnas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drip</w:t>
            </w:r>
            <w:proofErr w:type="spellEnd"/>
          </w:p>
        </w:tc>
        <w:tc>
          <w:tcPr>
            <w:tcW w:w="851" w:type="dxa"/>
            <w:vAlign w:val="center"/>
          </w:tcPr>
          <w:p w14:paraId="37689F28" w14:textId="466EF2DB" w:rsidR="00A1655D" w:rsidRDefault="003171FB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6</w:t>
            </w:r>
            <w:r w:rsidR="00C77951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4.6%</w:t>
            </w:r>
          </w:p>
        </w:tc>
        <w:tc>
          <w:tcPr>
            <w:tcW w:w="1276" w:type="dxa"/>
            <w:vAlign w:val="center"/>
          </w:tcPr>
          <w:p w14:paraId="43AEA51C" w14:textId="52582FD3" w:rsidR="00A1655D" w:rsidRDefault="00C77951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55.6%</w:t>
            </w:r>
          </w:p>
        </w:tc>
        <w:tc>
          <w:tcPr>
            <w:tcW w:w="992" w:type="dxa"/>
          </w:tcPr>
          <w:p w14:paraId="1E010C60" w14:textId="748ECE4E" w:rsidR="00A1655D" w:rsidRDefault="00C77951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0.7</w:t>
            </w:r>
          </w:p>
        </w:tc>
      </w:tr>
      <w:tr w:rsidR="00A1655D" w:rsidRPr="00884FC5" w14:paraId="28B39057" w14:textId="77777777" w:rsidTr="00D524CC">
        <w:tc>
          <w:tcPr>
            <w:tcW w:w="2268" w:type="dxa"/>
          </w:tcPr>
          <w:p w14:paraId="352B420E" w14:textId="086A04BA" w:rsidR="00A1655D" w:rsidRPr="00D07A06" w:rsidRDefault="00A1655D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Reduced</w:t>
            </w:r>
            <w:proofErr w:type="spellEnd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 xml:space="preserve"> sense </w:t>
            </w: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of</w:t>
            </w:r>
            <w:proofErr w:type="spellEnd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smell</w:t>
            </w:r>
            <w:proofErr w:type="spellEnd"/>
          </w:p>
        </w:tc>
        <w:tc>
          <w:tcPr>
            <w:tcW w:w="851" w:type="dxa"/>
            <w:vAlign w:val="center"/>
          </w:tcPr>
          <w:p w14:paraId="5791DFA9" w14:textId="66441894" w:rsidR="00A1655D" w:rsidRDefault="00A1655D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83.2%</w:t>
            </w:r>
          </w:p>
        </w:tc>
        <w:tc>
          <w:tcPr>
            <w:tcW w:w="1276" w:type="dxa"/>
            <w:vAlign w:val="center"/>
          </w:tcPr>
          <w:p w14:paraId="123E48AA" w14:textId="5D6FCAC4" w:rsidR="00A1655D" w:rsidRDefault="00A1655D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44.4%</w:t>
            </w:r>
          </w:p>
        </w:tc>
        <w:tc>
          <w:tcPr>
            <w:tcW w:w="992" w:type="dxa"/>
          </w:tcPr>
          <w:p w14:paraId="7A76554E" w14:textId="24C2BBB6" w:rsidR="00A1655D" w:rsidRDefault="00A1655D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0.01</w:t>
            </w:r>
          </w:p>
        </w:tc>
      </w:tr>
      <w:tr w:rsidR="00603230" w:rsidRPr="00884FC5" w14:paraId="322E538C" w14:textId="77777777" w:rsidTr="00D524CC">
        <w:tc>
          <w:tcPr>
            <w:tcW w:w="2268" w:type="dxa"/>
          </w:tcPr>
          <w:p w14:paraId="0CA50E89" w14:textId="7F933619" w:rsidR="00603230" w:rsidRPr="00D07A06" w:rsidRDefault="00603230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Facial</w:t>
            </w:r>
            <w:proofErr w:type="spellEnd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pain</w:t>
            </w:r>
            <w:proofErr w:type="spellEnd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 xml:space="preserve"> / </w:t>
            </w:r>
            <w:proofErr w:type="spellStart"/>
            <w:r w:rsidRPr="00D07A06">
              <w:rPr>
                <w:rFonts w:ascii="Arial" w:hAnsi="Arial" w:cs="Arial"/>
                <w:sz w:val="18"/>
                <w:szCs w:val="18"/>
                <w:lang w:val="de-DE"/>
              </w:rPr>
              <w:t>pressure</w:t>
            </w:r>
            <w:proofErr w:type="spellEnd"/>
          </w:p>
        </w:tc>
        <w:tc>
          <w:tcPr>
            <w:tcW w:w="851" w:type="dxa"/>
            <w:vAlign w:val="center"/>
          </w:tcPr>
          <w:p w14:paraId="332B4EEC" w14:textId="25AEF505" w:rsidR="00603230" w:rsidRDefault="00C77951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43.4%</w:t>
            </w:r>
          </w:p>
        </w:tc>
        <w:tc>
          <w:tcPr>
            <w:tcW w:w="1276" w:type="dxa"/>
            <w:vAlign w:val="center"/>
          </w:tcPr>
          <w:p w14:paraId="1F7F9392" w14:textId="50919F6F" w:rsidR="00603230" w:rsidRDefault="00D07A06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11.1%</w:t>
            </w:r>
          </w:p>
        </w:tc>
        <w:tc>
          <w:tcPr>
            <w:tcW w:w="992" w:type="dxa"/>
          </w:tcPr>
          <w:p w14:paraId="7C4D07BA" w14:textId="160C1662" w:rsidR="00603230" w:rsidRDefault="00C77951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0.08</w:t>
            </w:r>
          </w:p>
        </w:tc>
      </w:tr>
      <w:tr w:rsidR="00603230" w:rsidRPr="00884FC5" w14:paraId="3E5C8795" w14:textId="77777777" w:rsidTr="00D524CC">
        <w:tc>
          <w:tcPr>
            <w:tcW w:w="2268" w:type="dxa"/>
          </w:tcPr>
          <w:p w14:paraId="78E586B4" w14:textId="0A603F28" w:rsidR="00603230" w:rsidRPr="00603230" w:rsidRDefault="00603230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>Sneezing</w:t>
            </w:r>
            <w:proofErr w:type="spellEnd"/>
          </w:p>
        </w:tc>
        <w:tc>
          <w:tcPr>
            <w:tcW w:w="851" w:type="dxa"/>
            <w:vAlign w:val="center"/>
          </w:tcPr>
          <w:p w14:paraId="186DA86B" w14:textId="29638C51" w:rsidR="00603230" w:rsidRPr="00603230" w:rsidRDefault="00603230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603230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69.9%</w:t>
            </w:r>
          </w:p>
        </w:tc>
        <w:tc>
          <w:tcPr>
            <w:tcW w:w="1276" w:type="dxa"/>
            <w:vAlign w:val="center"/>
          </w:tcPr>
          <w:p w14:paraId="41E2E29E" w14:textId="6B0ACE66" w:rsidR="00603230" w:rsidRPr="00603230" w:rsidRDefault="00603230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603230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55.6%</w:t>
            </w:r>
          </w:p>
        </w:tc>
        <w:tc>
          <w:tcPr>
            <w:tcW w:w="992" w:type="dxa"/>
          </w:tcPr>
          <w:p w14:paraId="381CA7C2" w14:textId="189D0A21" w:rsidR="00603230" w:rsidRPr="00603230" w:rsidRDefault="00603230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>0.5</w:t>
            </w:r>
          </w:p>
        </w:tc>
      </w:tr>
      <w:tr w:rsidR="00603230" w:rsidRPr="00884FC5" w14:paraId="052AE001" w14:textId="77777777" w:rsidTr="00D524CC">
        <w:tc>
          <w:tcPr>
            <w:tcW w:w="2268" w:type="dxa"/>
          </w:tcPr>
          <w:p w14:paraId="53B078BE" w14:textId="7128B917" w:rsidR="00603230" w:rsidRPr="00603230" w:rsidRDefault="00603230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>Thick</w:t>
            </w:r>
            <w:proofErr w:type="spellEnd"/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 xml:space="preserve"> nasal </w:t>
            </w:r>
            <w:proofErr w:type="spellStart"/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>discharge</w:t>
            </w:r>
            <w:proofErr w:type="spellEnd"/>
          </w:p>
        </w:tc>
        <w:tc>
          <w:tcPr>
            <w:tcW w:w="851" w:type="dxa"/>
            <w:vAlign w:val="center"/>
          </w:tcPr>
          <w:p w14:paraId="3414ED1D" w14:textId="4251A430" w:rsidR="00603230" w:rsidRPr="00603230" w:rsidRDefault="00603230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603230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79.5%</w:t>
            </w:r>
          </w:p>
        </w:tc>
        <w:tc>
          <w:tcPr>
            <w:tcW w:w="1276" w:type="dxa"/>
            <w:vAlign w:val="center"/>
          </w:tcPr>
          <w:p w14:paraId="21D92E14" w14:textId="51149097" w:rsidR="00603230" w:rsidRPr="00603230" w:rsidRDefault="00603230" w:rsidP="005C7E10">
            <w:pPr>
              <w:pStyle w:val="KeinLeerraum"/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603230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  <w14:ligatures w14:val="none"/>
              </w:rPr>
              <w:t>77.8%</w:t>
            </w:r>
          </w:p>
        </w:tc>
        <w:tc>
          <w:tcPr>
            <w:tcW w:w="992" w:type="dxa"/>
          </w:tcPr>
          <w:p w14:paraId="23C9861E" w14:textId="1CFBD1D1" w:rsidR="00603230" w:rsidRPr="00603230" w:rsidRDefault="00603230" w:rsidP="005C7E10">
            <w:pPr>
              <w:pStyle w:val="KeinLeerraum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03230">
              <w:rPr>
                <w:rFonts w:ascii="Arial" w:hAnsi="Arial" w:cs="Arial"/>
                <w:sz w:val="18"/>
                <w:szCs w:val="18"/>
                <w:lang w:val="de-DE"/>
              </w:rPr>
              <w:t>0.9</w:t>
            </w:r>
          </w:p>
        </w:tc>
      </w:tr>
    </w:tbl>
    <w:p w14:paraId="2C6586CC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3377E83B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2DC930DA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02E263D0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4333B52F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5FD7FB0D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1C516D9E" w14:textId="77777777" w:rsidR="00625FDA" w:rsidRDefault="00625FDA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62525226" w14:textId="77777777" w:rsidR="001B262F" w:rsidRDefault="001B262F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5D3C983C" w14:textId="77777777" w:rsidR="001B262F" w:rsidRDefault="001B262F" w:rsidP="005C7E1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</w:p>
    <w:p w14:paraId="400B1AFB" w14:textId="35E48BC9" w:rsidR="0052612E" w:rsidRPr="00CA10F0" w:rsidRDefault="00243AB8" w:rsidP="00CA10F0">
      <w:pPr>
        <w:pStyle w:val="KeinLeerraum"/>
        <w:spacing w:line="360" w:lineRule="auto"/>
        <w:rPr>
          <w:rFonts w:ascii="Arial" w:hAnsi="Arial" w:cs="Arial"/>
          <w:iCs/>
          <w:sz w:val="18"/>
          <w:szCs w:val="18"/>
        </w:rPr>
      </w:pPr>
      <w:r w:rsidRPr="003D27BA">
        <w:rPr>
          <w:rFonts w:ascii="Arial" w:hAnsi="Arial" w:cs="Arial"/>
          <w:iCs/>
          <w:sz w:val="18"/>
          <w:szCs w:val="18"/>
        </w:rPr>
        <w:t xml:space="preserve">A </w:t>
      </w:r>
      <w:r w:rsidR="00EE3C2F" w:rsidRPr="003D27BA">
        <w:rPr>
          <w:rFonts w:ascii="Arial" w:hAnsi="Arial" w:cs="Arial"/>
          <w:iCs/>
          <w:sz w:val="18"/>
          <w:szCs w:val="18"/>
        </w:rPr>
        <w:t xml:space="preserve">sympom score </w:t>
      </w:r>
      <w:r w:rsidRPr="003D27BA">
        <w:rPr>
          <w:rFonts w:ascii="Arial" w:hAnsi="Arial" w:cs="Arial"/>
          <w:iCs/>
          <w:sz w:val="18"/>
          <w:szCs w:val="18"/>
        </w:rPr>
        <w:t xml:space="preserve">of ≥2 was considered as a positive outcome. </w:t>
      </w:r>
      <w:r w:rsidR="00383356">
        <w:rPr>
          <w:rFonts w:ascii="Arial" w:hAnsi="Arial" w:cs="Arial"/>
          <w:i/>
          <w:sz w:val="18"/>
          <w:szCs w:val="18"/>
          <w:lang w:val="de-DE"/>
        </w:rPr>
        <w:t xml:space="preserve">CS </w:t>
      </w:r>
      <w:proofErr w:type="spellStart"/>
      <w:r w:rsidR="00383356">
        <w:rPr>
          <w:rFonts w:ascii="Arial" w:hAnsi="Arial" w:cs="Arial"/>
          <w:sz w:val="18"/>
          <w:szCs w:val="18"/>
          <w:lang w:val="de-DE"/>
        </w:rPr>
        <w:t>cardinal</w:t>
      </w:r>
      <w:proofErr w:type="spellEnd"/>
      <w:r w:rsidR="00383356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="00383356">
        <w:rPr>
          <w:rFonts w:ascii="Arial" w:hAnsi="Arial" w:cs="Arial"/>
          <w:sz w:val="18"/>
          <w:szCs w:val="18"/>
          <w:lang w:val="de-DE"/>
        </w:rPr>
        <w:t>symptoms</w:t>
      </w:r>
      <w:proofErr w:type="spellEnd"/>
      <w:r w:rsidR="00383356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="00383356">
        <w:rPr>
          <w:rFonts w:ascii="Arial" w:hAnsi="Arial" w:cs="Arial"/>
          <w:sz w:val="18"/>
          <w:szCs w:val="18"/>
          <w:lang w:val="de-DE"/>
        </w:rPr>
        <w:t>of</w:t>
      </w:r>
      <w:proofErr w:type="spellEnd"/>
      <w:r w:rsidR="00383356">
        <w:rPr>
          <w:rFonts w:ascii="Arial" w:hAnsi="Arial" w:cs="Arial"/>
          <w:sz w:val="18"/>
          <w:szCs w:val="18"/>
          <w:lang w:val="de-DE"/>
        </w:rPr>
        <w:t xml:space="preserve"> CRS, </w:t>
      </w:r>
      <w:r w:rsidR="00C96023" w:rsidRPr="003D27BA">
        <w:rPr>
          <w:rFonts w:ascii="Arial" w:hAnsi="Arial" w:cs="Arial"/>
          <w:i/>
          <w:iCs/>
          <w:sz w:val="18"/>
          <w:szCs w:val="18"/>
        </w:rPr>
        <w:t>PNS</w:t>
      </w:r>
      <w:r w:rsidR="00C96023" w:rsidRPr="003D27BA">
        <w:rPr>
          <w:rFonts w:ascii="Arial" w:hAnsi="Arial" w:cs="Arial"/>
          <w:iCs/>
          <w:sz w:val="18"/>
          <w:szCs w:val="18"/>
        </w:rPr>
        <w:t xml:space="preserve"> primary nasal symptoms.</w:t>
      </w:r>
    </w:p>
    <w:sectPr w:rsidR="0052612E" w:rsidRPr="00CA10F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012E9" w14:textId="77777777" w:rsidR="002917CF" w:rsidRDefault="002917CF" w:rsidP="0052612E">
      <w:pPr>
        <w:spacing w:after="0" w:line="240" w:lineRule="auto"/>
      </w:pPr>
      <w:r>
        <w:separator/>
      </w:r>
    </w:p>
  </w:endnote>
  <w:endnote w:type="continuationSeparator" w:id="0">
    <w:p w14:paraId="7BF1320F" w14:textId="77777777" w:rsidR="002917CF" w:rsidRDefault="002917CF" w:rsidP="00526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38B12" w14:textId="2532F0CE" w:rsidR="00602B94" w:rsidRPr="009108DC" w:rsidRDefault="00602B94">
    <w:pPr>
      <w:pStyle w:val="Fuzeile"/>
      <w:rPr>
        <w:rFonts w:ascii="Arial" w:hAnsi="Arial" w:cs="Arial"/>
        <w:i/>
        <w:sz w:val="13"/>
        <w:szCs w:val="13"/>
      </w:rPr>
    </w:pPr>
    <w:r w:rsidRPr="009108DC">
      <w:rPr>
        <w:rFonts w:ascii="Arial" w:hAnsi="Arial" w:cs="Arial"/>
        <w:i/>
        <w:sz w:val="13"/>
        <w:szCs w:val="13"/>
      </w:rPr>
      <w:t>Bogaert et al. Quality of Life in CRSwNP endotyp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CFC2A" w14:textId="77777777" w:rsidR="002917CF" w:rsidRDefault="002917CF" w:rsidP="0052612E">
      <w:pPr>
        <w:spacing w:after="0" w:line="240" w:lineRule="auto"/>
      </w:pPr>
      <w:r>
        <w:separator/>
      </w:r>
    </w:p>
  </w:footnote>
  <w:footnote w:type="continuationSeparator" w:id="0">
    <w:p w14:paraId="205B34B8" w14:textId="77777777" w:rsidR="002917CF" w:rsidRDefault="002917CF" w:rsidP="0052612E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bookmark int2:bookmarkName="_Int_QViPMKAT" int2:invalidationBookmarkName="" int2:hashCode="BxiuARPkd4m3b8" int2:id="s6C7khEx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0F23"/>
    <w:multiLevelType w:val="hybridMultilevel"/>
    <w:tmpl w:val="F16EAF28"/>
    <w:lvl w:ilvl="0" w:tplc="EC10B2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C3DC8"/>
    <w:multiLevelType w:val="hybridMultilevel"/>
    <w:tmpl w:val="EBA6BD76"/>
    <w:lvl w:ilvl="0" w:tplc="06BEE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A0ED4"/>
    <w:multiLevelType w:val="hybridMultilevel"/>
    <w:tmpl w:val="FCBE91C8"/>
    <w:lvl w:ilvl="0" w:tplc="CD8604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A6851"/>
    <w:multiLevelType w:val="hybridMultilevel"/>
    <w:tmpl w:val="4F783C24"/>
    <w:lvl w:ilvl="0" w:tplc="1FFC7418">
      <w:start w:val="1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7A20F47"/>
    <w:multiLevelType w:val="hybridMultilevel"/>
    <w:tmpl w:val="AD26350C"/>
    <w:lvl w:ilvl="0" w:tplc="6950ADB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3AA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FE8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2208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7EB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E847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EC6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EA13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A01F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465EF9"/>
    <w:multiLevelType w:val="hybridMultilevel"/>
    <w:tmpl w:val="E098EA68"/>
    <w:lvl w:ilvl="0" w:tplc="359610B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02862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8CD0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C7E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4843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B8B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367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4B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B2F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C45F35"/>
    <w:multiLevelType w:val="hybridMultilevel"/>
    <w:tmpl w:val="3AFC217C"/>
    <w:lvl w:ilvl="0" w:tplc="0534F4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126CC"/>
    <w:multiLevelType w:val="hybridMultilevel"/>
    <w:tmpl w:val="B65671BC"/>
    <w:lvl w:ilvl="0" w:tplc="214CD8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51BE1"/>
    <w:multiLevelType w:val="hybridMultilevel"/>
    <w:tmpl w:val="6D560852"/>
    <w:lvl w:ilvl="0" w:tplc="270428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C2F4F"/>
    <w:multiLevelType w:val="hybridMultilevel"/>
    <w:tmpl w:val="EBF46E8C"/>
    <w:lvl w:ilvl="0" w:tplc="816445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B48B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4A54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867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D81C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B04E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05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B653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244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74897"/>
    <w:multiLevelType w:val="hybridMultilevel"/>
    <w:tmpl w:val="117C4942"/>
    <w:lvl w:ilvl="0" w:tplc="76CE60C6">
      <w:start w:val="4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10C08"/>
    <w:multiLevelType w:val="hybridMultilevel"/>
    <w:tmpl w:val="98429018"/>
    <w:lvl w:ilvl="0" w:tplc="5EEE50F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094971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718A04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2B2D10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0FCEA2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3DE500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7F48E4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FF23D8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CBA2AF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38E90A51"/>
    <w:multiLevelType w:val="hybridMultilevel"/>
    <w:tmpl w:val="F97CAE90"/>
    <w:lvl w:ilvl="0" w:tplc="5790A1B8">
      <w:numFmt w:val="bullet"/>
      <w:lvlText w:val="-"/>
      <w:lvlJc w:val="left"/>
      <w:pPr>
        <w:ind w:left="720" w:hanging="360"/>
      </w:pPr>
      <w:rPr>
        <w:rFonts w:ascii="Calibri" w:hAnsi="Calibri" w:hint="default"/>
        <w:lang w:val="nl-BE"/>
      </w:rPr>
    </w:lvl>
    <w:lvl w:ilvl="1" w:tplc="685285B8">
      <w:start w:val="1"/>
      <w:numFmt w:val="bullet"/>
      <w:lvlText w:val=""/>
      <w:lvlJc w:val="left"/>
      <w:pPr>
        <w:ind w:left="1440" w:hanging="249"/>
      </w:pPr>
      <w:rPr>
        <w:rFonts w:ascii="Symbol" w:hAnsi="Symbol" w:hint="default"/>
      </w:rPr>
    </w:lvl>
    <w:lvl w:ilvl="2" w:tplc="981C196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i w:val="0"/>
        <w:lang w:val="nl-BE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i w:val="0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A0684"/>
    <w:multiLevelType w:val="hybridMultilevel"/>
    <w:tmpl w:val="450E99A2"/>
    <w:lvl w:ilvl="0" w:tplc="BE88DB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B638BD"/>
    <w:multiLevelType w:val="hybridMultilevel"/>
    <w:tmpl w:val="B3484DFC"/>
    <w:lvl w:ilvl="0" w:tplc="2312ACC6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C61D2"/>
    <w:multiLevelType w:val="hybridMultilevel"/>
    <w:tmpl w:val="2C98273E"/>
    <w:lvl w:ilvl="0" w:tplc="D9B2FECC">
      <w:start w:val="1"/>
      <w:numFmt w:val="bullet"/>
      <w:lvlText w:val="-"/>
      <w:lvlJc w:val="left"/>
      <w:pPr>
        <w:ind w:left="1068" w:hanging="360"/>
      </w:pPr>
      <w:rPr>
        <w:rFonts w:ascii="Aptos" w:hAnsi="Aptos" w:hint="default"/>
      </w:rPr>
    </w:lvl>
    <w:lvl w:ilvl="1" w:tplc="69EC1C9C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88EA76C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43A6C83A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E4226FA0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E728A49C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DD084AE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6FFA5A72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5D2A823C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17133CB"/>
    <w:multiLevelType w:val="hybridMultilevel"/>
    <w:tmpl w:val="BD4EDCE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6D009D"/>
    <w:multiLevelType w:val="hybridMultilevel"/>
    <w:tmpl w:val="FCE6B676"/>
    <w:lvl w:ilvl="0" w:tplc="41105124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49EE87E0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19C0F18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6D6E9408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67580622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7F4C236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A2BEEB20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D794EC7C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DA08FF5E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8" w15:restartNumberingAfterBreak="0">
    <w:nsid w:val="65FA64BF"/>
    <w:multiLevelType w:val="hybridMultilevel"/>
    <w:tmpl w:val="FB5A50AA"/>
    <w:lvl w:ilvl="0" w:tplc="E08AB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6714B1"/>
    <w:multiLevelType w:val="hybridMultilevel"/>
    <w:tmpl w:val="8242ABB8"/>
    <w:lvl w:ilvl="0" w:tplc="0FF8E1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48051D"/>
    <w:multiLevelType w:val="hybridMultilevel"/>
    <w:tmpl w:val="004A8D7E"/>
    <w:lvl w:ilvl="0" w:tplc="C3DC5A0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2E17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24A6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87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ED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A89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58B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7AF9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CA9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A7B30"/>
    <w:multiLevelType w:val="hybridMultilevel"/>
    <w:tmpl w:val="528666C8"/>
    <w:lvl w:ilvl="0" w:tplc="76CE60C6">
      <w:start w:val="4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E175D6"/>
    <w:multiLevelType w:val="hybridMultilevel"/>
    <w:tmpl w:val="0524972C"/>
    <w:lvl w:ilvl="0" w:tplc="D7A0CA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C60A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5C61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5E6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B6E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421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EC92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84A4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03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314307"/>
    <w:multiLevelType w:val="hybridMultilevel"/>
    <w:tmpl w:val="A8AC3BDC"/>
    <w:lvl w:ilvl="0" w:tplc="CB561C8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892CF5"/>
    <w:multiLevelType w:val="hybridMultilevel"/>
    <w:tmpl w:val="CBBEB1B6"/>
    <w:lvl w:ilvl="0" w:tplc="95C8B5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22"/>
  </w:num>
  <w:num w:numId="4">
    <w:abstractNumId w:val="20"/>
  </w:num>
  <w:num w:numId="5">
    <w:abstractNumId w:val="4"/>
  </w:num>
  <w:num w:numId="6">
    <w:abstractNumId w:val="17"/>
  </w:num>
  <w:num w:numId="7">
    <w:abstractNumId w:val="9"/>
  </w:num>
  <w:num w:numId="8">
    <w:abstractNumId w:val="11"/>
  </w:num>
  <w:num w:numId="9">
    <w:abstractNumId w:val="10"/>
  </w:num>
  <w:num w:numId="10">
    <w:abstractNumId w:val="16"/>
  </w:num>
  <w:num w:numId="11">
    <w:abstractNumId w:val="0"/>
  </w:num>
  <w:num w:numId="12">
    <w:abstractNumId w:val="3"/>
  </w:num>
  <w:num w:numId="13">
    <w:abstractNumId w:val="14"/>
  </w:num>
  <w:num w:numId="14">
    <w:abstractNumId w:val="1"/>
  </w:num>
  <w:num w:numId="15">
    <w:abstractNumId w:val="12"/>
  </w:num>
  <w:num w:numId="16">
    <w:abstractNumId w:val="21"/>
  </w:num>
  <w:num w:numId="17">
    <w:abstractNumId w:val="2"/>
  </w:num>
  <w:num w:numId="18">
    <w:abstractNumId w:val="19"/>
  </w:num>
  <w:num w:numId="19">
    <w:abstractNumId w:val="6"/>
  </w:num>
  <w:num w:numId="20">
    <w:abstractNumId w:val="24"/>
  </w:num>
  <w:num w:numId="21">
    <w:abstractNumId w:val="7"/>
  </w:num>
  <w:num w:numId="22">
    <w:abstractNumId w:val="13"/>
  </w:num>
  <w:num w:numId="23">
    <w:abstractNumId w:val="23"/>
  </w:num>
  <w:num w:numId="24">
    <w:abstractNumId w:val="8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01"/>
    <w:rsid w:val="00000B31"/>
    <w:rsid w:val="00000F38"/>
    <w:rsid w:val="00001D2B"/>
    <w:rsid w:val="00002061"/>
    <w:rsid w:val="00002A06"/>
    <w:rsid w:val="00004BEF"/>
    <w:rsid w:val="00005BBD"/>
    <w:rsid w:val="000061E1"/>
    <w:rsid w:val="0000694F"/>
    <w:rsid w:val="00007DF5"/>
    <w:rsid w:val="00010112"/>
    <w:rsid w:val="00010C7C"/>
    <w:rsid w:val="00011304"/>
    <w:rsid w:val="000116E5"/>
    <w:rsid w:val="00011759"/>
    <w:rsid w:val="0001337B"/>
    <w:rsid w:val="00013677"/>
    <w:rsid w:val="00014275"/>
    <w:rsid w:val="00016362"/>
    <w:rsid w:val="00020713"/>
    <w:rsid w:val="00021DDB"/>
    <w:rsid w:val="0002417A"/>
    <w:rsid w:val="00027B2E"/>
    <w:rsid w:val="00030F01"/>
    <w:rsid w:val="00031260"/>
    <w:rsid w:val="00031AE6"/>
    <w:rsid w:val="000320F1"/>
    <w:rsid w:val="00032D82"/>
    <w:rsid w:val="000331BB"/>
    <w:rsid w:val="00033818"/>
    <w:rsid w:val="000345E6"/>
    <w:rsid w:val="00034E99"/>
    <w:rsid w:val="00037C77"/>
    <w:rsid w:val="00037DAC"/>
    <w:rsid w:val="00041BEE"/>
    <w:rsid w:val="00042461"/>
    <w:rsid w:val="0004268C"/>
    <w:rsid w:val="0004347B"/>
    <w:rsid w:val="00050D5B"/>
    <w:rsid w:val="0005121F"/>
    <w:rsid w:val="000517C2"/>
    <w:rsid w:val="00051B1C"/>
    <w:rsid w:val="00052132"/>
    <w:rsid w:val="00055F15"/>
    <w:rsid w:val="00061680"/>
    <w:rsid w:val="000625F7"/>
    <w:rsid w:val="00065B83"/>
    <w:rsid w:val="00067D05"/>
    <w:rsid w:val="00070FA3"/>
    <w:rsid w:val="00072DA7"/>
    <w:rsid w:val="000756B4"/>
    <w:rsid w:val="00075A77"/>
    <w:rsid w:val="00076132"/>
    <w:rsid w:val="000768E4"/>
    <w:rsid w:val="00077EBB"/>
    <w:rsid w:val="000806E3"/>
    <w:rsid w:val="00081360"/>
    <w:rsid w:val="0008158F"/>
    <w:rsid w:val="000818BE"/>
    <w:rsid w:val="000820E5"/>
    <w:rsid w:val="00082564"/>
    <w:rsid w:val="000829EB"/>
    <w:rsid w:val="00082F44"/>
    <w:rsid w:val="000848D4"/>
    <w:rsid w:val="00085315"/>
    <w:rsid w:val="00086703"/>
    <w:rsid w:val="00087FD8"/>
    <w:rsid w:val="00090145"/>
    <w:rsid w:val="00090F11"/>
    <w:rsid w:val="00093A59"/>
    <w:rsid w:val="00094CB8"/>
    <w:rsid w:val="0009545C"/>
    <w:rsid w:val="000957D5"/>
    <w:rsid w:val="00095CEF"/>
    <w:rsid w:val="00096160"/>
    <w:rsid w:val="0009650D"/>
    <w:rsid w:val="00097125"/>
    <w:rsid w:val="000974C2"/>
    <w:rsid w:val="0009750B"/>
    <w:rsid w:val="00097918"/>
    <w:rsid w:val="000A1BBC"/>
    <w:rsid w:val="000A337E"/>
    <w:rsid w:val="000A583D"/>
    <w:rsid w:val="000B0473"/>
    <w:rsid w:val="000B0790"/>
    <w:rsid w:val="000B2AB4"/>
    <w:rsid w:val="000B3641"/>
    <w:rsid w:val="000B42D9"/>
    <w:rsid w:val="000B522F"/>
    <w:rsid w:val="000B528D"/>
    <w:rsid w:val="000B592D"/>
    <w:rsid w:val="000B5B79"/>
    <w:rsid w:val="000B5FCB"/>
    <w:rsid w:val="000B6C66"/>
    <w:rsid w:val="000C19F0"/>
    <w:rsid w:val="000C1C83"/>
    <w:rsid w:val="000C23BB"/>
    <w:rsid w:val="000C26DB"/>
    <w:rsid w:val="000C3336"/>
    <w:rsid w:val="000C3790"/>
    <w:rsid w:val="000C3C8C"/>
    <w:rsid w:val="000C44B1"/>
    <w:rsid w:val="000C47A8"/>
    <w:rsid w:val="000C4C24"/>
    <w:rsid w:val="000C4EC1"/>
    <w:rsid w:val="000C55F4"/>
    <w:rsid w:val="000C6271"/>
    <w:rsid w:val="000C7F8F"/>
    <w:rsid w:val="000D0CCC"/>
    <w:rsid w:val="000D1434"/>
    <w:rsid w:val="000D161D"/>
    <w:rsid w:val="000D1852"/>
    <w:rsid w:val="000D2122"/>
    <w:rsid w:val="000D390E"/>
    <w:rsid w:val="000D396D"/>
    <w:rsid w:val="000D4B75"/>
    <w:rsid w:val="000D5EA8"/>
    <w:rsid w:val="000D60EB"/>
    <w:rsid w:val="000D7B40"/>
    <w:rsid w:val="000E03B4"/>
    <w:rsid w:val="000E0DD8"/>
    <w:rsid w:val="000E1288"/>
    <w:rsid w:val="000E19F9"/>
    <w:rsid w:val="000E1F76"/>
    <w:rsid w:val="000E29BD"/>
    <w:rsid w:val="000E2A73"/>
    <w:rsid w:val="000E6AC2"/>
    <w:rsid w:val="000F3296"/>
    <w:rsid w:val="000F4A4F"/>
    <w:rsid w:val="000F620E"/>
    <w:rsid w:val="000F6714"/>
    <w:rsid w:val="000F7ABD"/>
    <w:rsid w:val="000F7E53"/>
    <w:rsid w:val="000F7E68"/>
    <w:rsid w:val="00102512"/>
    <w:rsid w:val="0010287A"/>
    <w:rsid w:val="00102D43"/>
    <w:rsid w:val="00110074"/>
    <w:rsid w:val="001106E5"/>
    <w:rsid w:val="00110CFC"/>
    <w:rsid w:val="00110F49"/>
    <w:rsid w:val="00112832"/>
    <w:rsid w:val="001130AA"/>
    <w:rsid w:val="00115129"/>
    <w:rsid w:val="00116F5C"/>
    <w:rsid w:val="0012224A"/>
    <w:rsid w:val="001224A4"/>
    <w:rsid w:val="001231F0"/>
    <w:rsid w:val="001236FA"/>
    <w:rsid w:val="0012394A"/>
    <w:rsid w:val="00123EFD"/>
    <w:rsid w:val="001240DB"/>
    <w:rsid w:val="00124A78"/>
    <w:rsid w:val="001255DC"/>
    <w:rsid w:val="00126059"/>
    <w:rsid w:val="00127C20"/>
    <w:rsid w:val="001303D7"/>
    <w:rsid w:val="001304E6"/>
    <w:rsid w:val="0013190B"/>
    <w:rsid w:val="00131BE6"/>
    <w:rsid w:val="0013263D"/>
    <w:rsid w:val="0013274E"/>
    <w:rsid w:val="001329A5"/>
    <w:rsid w:val="00132BC6"/>
    <w:rsid w:val="00133F8F"/>
    <w:rsid w:val="0013481B"/>
    <w:rsid w:val="00134D7E"/>
    <w:rsid w:val="00134E22"/>
    <w:rsid w:val="0014111B"/>
    <w:rsid w:val="00142123"/>
    <w:rsid w:val="00142535"/>
    <w:rsid w:val="00142CE9"/>
    <w:rsid w:val="00142CEB"/>
    <w:rsid w:val="001439F3"/>
    <w:rsid w:val="0014450B"/>
    <w:rsid w:val="001446B6"/>
    <w:rsid w:val="001453F5"/>
    <w:rsid w:val="001459B9"/>
    <w:rsid w:val="00145CE7"/>
    <w:rsid w:val="00146486"/>
    <w:rsid w:val="00147FE6"/>
    <w:rsid w:val="00151FA3"/>
    <w:rsid w:val="0015351E"/>
    <w:rsid w:val="001546EB"/>
    <w:rsid w:val="00154F6C"/>
    <w:rsid w:val="00160270"/>
    <w:rsid w:val="001607A8"/>
    <w:rsid w:val="00160A9D"/>
    <w:rsid w:val="001618F5"/>
    <w:rsid w:val="0016216F"/>
    <w:rsid w:val="001630A3"/>
    <w:rsid w:val="00163295"/>
    <w:rsid w:val="001634BC"/>
    <w:rsid w:val="00163B09"/>
    <w:rsid w:val="00164723"/>
    <w:rsid w:val="0016483A"/>
    <w:rsid w:val="0016735E"/>
    <w:rsid w:val="00167EBA"/>
    <w:rsid w:val="00172DDE"/>
    <w:rsid w:val="001731EE"/>
    <w:rsid w:val="00173EA8"/>
    <w:rsid w:val="001743E8"/>
    <w:rsid w:val="001746F7"/>
    <w:rsid w:val="0017606F"/>
    <w:rsid w:val="001846A3"/>
    <w:rsid w:val="00184D10"/>
    <w:rsid w:val="00185497"/>
    <w:rsid w:val="00185512"/>
    <w:rsid w:val="001862BC"/>
    <w:rsid w:val="00187A52"/>
    <w:rsid w:val="00187E19"/>
    <w:rsid w:val="001902D6"/>
    <w:rsid w:val="001905EE"/>
    <w:rsid w:val="00190675"/>
    <w:rsid w:val="00191A01"/>
    <w:rsid w:val="0019547B"/>
    <w:rsid w:val="0019747B"/>
    <w:rsid w:val="001A05AF"/>
    <w:rsid w:val="001A0690"/>
    <w:rsid w:val="001A1120"/>
    <w:rsid w:val="001A1C81"/>
    <w:rsid w:val="001A2DC8"/>
    <w:rsid w:val="001A30C1"/>
    <w:rsid w:val="001A3685"/>
    <w:rsid w:val="001A5502"/>
    <w:rsid w:val="001A6C2B"/>
    <w:rsid w:val="001A7FF2"/>
    <w:rsid w:val="001B0309"/>
    <w:rsid w:val="001B089A"/>
    <w:rsid w:val="001B191C"/>
    <w:rsid w:val="001B2354"/>
    <w:rsid w:val="001B262F"/>
    <w:rsid w:val="001B27B1"/>
    <w:rsid w:val="001B2A8A"/>
    <w:rsid w:val="001B3B0D"/>
    <w:rsid w:val="001B50D9"/>
    <w:rsid w:val="001B52EA"/>
    <w:rsid w:val="001B5BFE"/>
    <w:rsid w:val="001B6535"/>
    <w:rsid w:val="001B66CD"/>
    <w:rsid w:val="001C0EA9"/>
    <w:rsid w:val="001C0EDC"/>
    <w:rsid w:val="001C1215"/>
    <w:rsid w:val="001C1D21"/>
    <w:rsid w:val="001C3CE6"/>
    <w:rsid w:val="001C5464"/>
    <w:rsid w:val="001C5C64"/>
    <w:rsid w:val="001C60D3"/>
    <w:rsid w:val="001C634F"/>
    <w:rsid w:val="001C75B0"/>
    <w:rsid w:val="001D0626"/>
    <w:rsid w:val="001D34E8"/>
    <w:rsid w:val="001D411E"/>
    <w:rsid w:val="001D4D01"/>
    <w:rsid w:val="001D6F23"/>
    <w:rsid w:val="001D7E9C"/>
    <w:rsid w:val="001E09DE"/>
    <w:rsid w:val="001E0CBB"/>
    <w:rsid w:val="001E2C47"/>
    <w:rsid w:val="001E4C3A"/>
    <w:rsid w:val="001E4FFD"/>
    <w:rsid w:val="001E51D6"/>
    <w:rsid w:val="001E5C10"/>
    <w:rsid w:val="001E5E2A"/>
    <w:rsid w:val="001E5E56"/>
    <w:rsid w:val="001E6E8F"/>
    <w:rsid w:val="001F1853"/>
    <w:rsid w:val="001F3E59"/>
    <w:rsid w:val="001F4218"/>
    <w:rsid w:val="001F4888"/>
    <w:rsid w:val="001F4C89"/>
    <w:rsid w:val="001F568D"/>
    <w:rsid w:val="00201811"/>
    <w:rsid w:val="00202498"/>
    <w:rsid w:val="0020277A"/>
    <w:rsid w:val="0020315F"/>
    <w:rsid w:val="00204E87"/>
    <w:rsid w:val="00206A8C"/>
    <w:rsid w:val="00206BD4"/>
    <w:rsid w:val="00206F9F"/>
    <w:rsid w:val="00207684"/>
    <w:rsid w:val="0021024F"/>
    <w:rsid w:val="002104E2"/>
    <w:rsid w:val="0021074F"/>
    <w:rsid w:val="00211506"/>
    <w:rsid w:val="00211593"/>
    <w:rsid w:val="0021291E"/>
    <w:rsid w:val="00213F52"/>
    <w:rsid w:val="00215C1F"/>
    <w:rsid w:val="002167C5"/>
    <w:rsid w:val="00220B0C"/>
    <w:rsid w:val="00221707"/>
    <w:rsid w:val="00222CBE"/>
    <w:rsid w:val="002239BF"/>
    <w:rsid w:val="00223F63"/>
    <w:rsid w:val="002255E6"/>
    <w:rsid w:val="00225787"/>
    <w:rsid w:val="00226236"/>
    <w:rsid w:val="002306A3"/>
    <w:rsid w:val="00232410"/>
    <w:rsid w:val="00233A5B"/>
    <w:rsid w:val="002341F1"/>
    <w:rsid w:val="00236446"/>
    <w:rsid w:val="00237A5E"/>
    <w:rsid w:val="00237FD9"/>
    <w:rsid w:val="002403AF"/>
    <w:rsid w:val="00240764"/>
    <w:rsid w:val="0024087F"/>
    <w:rsid w:val="0024198B"/>
    <w:rsid w:val="00242D65"/>
    <w:rsid w:val="002437ED"/>
    <w:rsid w:val="00243990"/>
    <w:rsid w:val="00243AB8"/>
    <w:rsid w:val="00244452"/>
    <w:rsid w:val="00245315"/>
    <w:rsid w:val="00245675"/>
    <w:rsid w:val="00245D8D"/>
    <w:rsid w:val="00247B85"/>
    <w:rsid w:val="00250FCB"/>
    <w:rsid w:val="00251B9A"/>
    <w:rsid w:val="00252EB1"/>
    <w:rsid w:val="00252ED5"/>
    <w:rsid w:val="002530FF"/>
    <w:rsid w:val="0025360A"/>
    <w:rsid w:val="00253A7F"/>
    <w:rsid w:val="00253D31"/>
    <w:rsid w:val="002547C7"/>
    <w:rsid w:val="00255239"/>
    <w:rsid w:val="00255937"/>
    <w:rsid w:val="00260AD9"/>
    <w:rsid w:val="0026197A"/>
    <w:rsid w:val="00262919"/>
    <w:rsid w:val="00262A52"/>
    <w:rsid w:val="00262A8F"/>
    <w:rsid w:val="00262D60"/>
    <w:rsid w:val="002633CB"/>
    <w:rsid w:val="00263930"/>
    <w:rsid w:val="00263A68"/>
    <w:rsid w:val="00266C20"/>
    <w:rsid w:val="002672EB"/>
    <w:rsid w:val="00267730"/>
    <w:rsid w:val="00267ED4"/>
    <w:rsid w:val="002710B5"/>
    <w:rsid w:val="00271557"/>
    <w:rsid w:val="00271724"/>
    <w:rsid w:val="002719D9"/>
    <w:rsid w:val="00272FAB"/>
    <w:rsid w:val="00273EF6"/>
    <w:rsid w:val="00276EF0"/>
    <w:rsid w:val="002770AF"/>
    <w:rsid w:val="002806D3"/>
    <w:rsid w:val="00280B31"/>
    <w:rsid w:val="002812A1"/>
    <w:rsid w:val="00281516"/>
    <w:rsid w:val="002818A3"/>
    <w:rsid w:val="0028281D"/>
    <w:rsid w:val="002831C9"/>
    <w:rsid w:val="002847EB"/>
    <w:rsid w:val="00284DAF"/>
    <w:rsid w:val="00286E21"/>
    <w:rsid w:val="00287CAB"/>
    <w:rsid w:val="00287F34"/>
    <w:rsid w:val="002917CF"/>
    <w:rsid w:val="00291BAA"/>
    <w:rsid w:val="00291EF6"/>
    <w:rsid w:val="00292A58"/>
    <w:rsid w:val="002934B8"/>
    <w:rsid w:val="00294903"/>
    <w:rsid w:val="00294E18"/>
    <w:rsid w:val="002953B0"/>
    <w:rsid w:val="00295848"/>
    <w:rsid w:val="002962DA"/>
    <w:rsid w:val="00296734"/>
    <w:rsid w:val="00296778"/>
    <w:rsid w:val="002972E9"/>
    <w:rsid w:val="00297514"/>
    <w:rsid w:val="002A03F0"/>
    <w:rsid w:val="002A2D96"/>
    <w:rsid w:val="002A37B8"/>
    <w:rsid w:val="002A42C7"/>
    <w:rsid w:val="002A4542"/>
    <w:rsid w:val="002A69EF"/>
    <w:rsid w:val="002A6A49"/>
    <w:rsid w:val="002A7176"/>
    <w:rsid w:val="002A799E"/>
    <w:rsid w:val="002A7D4B"/>
    <w:rsid w:val="002B049D"/>
    <w:rsid w:val="002B1521"/>
    <w:rsid w:val="002B15EA"/>
    <w:rsid w:val="002B18E2"/>
    <w:rsid w:val="002B43F6"/>
    <w:rsid w:val="002B5322"/>
    <w:rsid w:val="002C08BD"/>
    <w:rsid w:val="002C3352"/>
    <w:rsid w:val="002C546F"/>
    <w:rsid w:val="002D3606"/>
    <w:rsid w:val="002D46D2"/>
    <w:rsid w:val="002D4940"/>
    <w:rsid w:val="002D4A28"/>
    <w:rsid w:val="002D5120"/>
    <w:rsid w:val="002D5487"/>
    <w:rsid w:val="002D5FAF"/>
    <w:rsid w:val="002D6179"/>
    <w:rsid w:val="002D6552"/>
    <w:rsid w:val="002E0328"/>
    <w:rsid w:val="002E0FAC"/>
    <w:rsid w:val="002E1328"/>
    <w:rsid w:val="002E2FE9"/>
    <w:rsid w:val="002E3020"/>
    <w:rsid w:val="002E339C"/>
    <w:rsid w:val="002E4507"/>
    <w:rsid w:val="002E4D21"/>
    <w:rsid w:val="002E68DC"/>
    <w:rsid w:val="002E7379"/>
    <w:rsid w:val="002E76BB"/>
    <w:rsid w:val="002F1A16"/>
    <w:rsid w:val="002F1A89"/>
    <w:rsid w:val="002F1B6B"/>
    <w:rsid w:val="002F1B98"/>
    <w:rsid w:val="002F1D67"/>
    <w:rsid w:val="002F290E"/>
    <w:rsid w:val="002F4C1E"/>
    <w:rsid w:val="002F50CC"/>
    <w:rsid w:val="002F5AA5"/>
    <w:rsid w:val="002F6FAC"/>
    <w:rsid w:val="002F75E7"/>
    <w:rsid w:val="0030056F"/>
    <w:rsid w:val="0030071A"/>
    <w:rsid w:val="00300968"/>
    <w:rsid w:val="003020E1"/>
    <w:rsid w:val="0030285A"/>
    <w:rsid w:val="003034D4"/>
    <w:rsid w:val="00303E48"/>
    <w:rsid w:val="00303F60"/>
    <w:rsid w:val="00304078"/>
    <w:rsid w:val="003050FB"/>
    <w:rsid w:val="003066BF"/>
    <w:rsid w:val="003118D9"/>
    <w:rsid w:val="00312CA8"/>
    <w:rsid w:val="003148FA"/>
    <w:rsid w:val="003157D9"/>
    <w:rsid w:val="00316550"/>
    <w:rsid w:val="003171FB"/>
    <w:rsid w:val="003203CA"/>
    <w:rsid w:val="00320D65"/>
    <w:rsid w:val="003214F8"/>
    <w:rsid w:val="0032298C"/>
    <w:rsid w:val="00322F0E"/>
    <w:rsid w:val="003248C1"/>
    <w:rsid w:val="003258D9"/>
    <w:rsid w:val="003269AC"/>
    <w:rsid w:val="00326C06"/>
    <w:rsid w:val="00327799"/>
    <w:rsid w:val="0033001D"/>
    <w:rsid w:val="0033612C"/>
    <w:rsid w:val="0033616C"/>
    <w:rsid w:val="00336A75"/>
    <w:rsid w:val="00337EB4"/>
    <w:rsid w:val="00340613"/>
    <w:rsid w:val="003407C4"/>
    <w:rsid w:val="003421CF"/>
    <w:rsid w:val="003424EF"/>
    <w:rsid w:val="00343B2D"/>
    <w:rsid w:val="003442A2"/>
    <w:rsid w:val="0034731C"/>
    <w:rsid w:val="00347A7D"/>
    <w:rsid w:val="003500D7"/>
    <w:rsid w:val="00350B16"/>
    <w:rsid w:val="003513F4"/>
    <w:rsid w:val="003533C3"/>
    <w:rsid w:val="003534FF"/>
    <w:rsid w:val="00354536"/>
    <w:rsid w:val="0035477D"/>
    <w:rsid w:val="00354B50"/>
    <w:rsid w:val="00356159"/>
    <w:rsid w:val="003563D0"/>
    <w:rsid w:val="00356A28"/>
    <w:rsid w:val="00361815"/>
    <w:rsid w:val="00362E4A"/>
    <w:rsid w:val="00363880"/>
    <w:rsid w:val="003639E2"/>
    <w:rsid w:val="00363DAB"/>
    <w:rsid w:val="003642CF"/>
    <w:rsid w:val="00364C2D"/>
    <w:rsid w:val="00367119"/>
    <w:rsid w:val="0036770D"/>
    <w:rsid w:val="00370439"/>
    <w:rsid w:val="003748C6"/>
    <w:rsid w:val="0037509A"/>
    <w:rsid w:val="00375119"/>
    <w:rsid w:val="00376E19"/>
    <w:rsid w:val="00377385"/>
    <w:rsid w:val="00381608"/>
    <w:rsid w:val="0038190E"/>
    <w:rsid w:val="003825F1"/>
    <w:rsid w:val="00383356"/>
    <w:rsid w:val="00384158"/>
    <w:rsid w:val="003849B3"/>
    <w:rsid w:val="00385FA5"/>
    <w:rsid w:val="003865DD"/>
    <w:rsid w:val="00386FC4"/>
    <w:rsid w:val="00387CE3"/>
    <w:rsid w:val="003913CA"/>
    <w:rsid w:val="00391589"/>
    <w:rsid w:val="00391908"/>
    <w:rsid w:val="003927CD"/>
    <w:rsid w:val="00393357"/>
    <w:rsid w:val="00393880"/>
    <w:rsid w:val="00393B41"/>
    <w:rsid w:val="003940B7"/>
    <w:rsid w:val="00395AA5"/>
    <w:rsid w:val="00397E2C"/>
    <w:rsid w:val="003A1EA2"/>
    <w:rsid w:val="003A3535"/>
    <w:rsid w:val="003A3A6F"/>
    <w:rsid w:val="003A3AFB"/>
    <w:rsid w:val="003A475F"/>
    <w:rsid w:val="003A52BF"/>
    <w:rsid w:val="003A5D1C"/>
    <w:rsid w:val="003A7D9D"/>
    <w:rsid w:val="003B033F"/>
    <w:rsid w:val="003B1200"/>
    <w:rsid w:val="003B122B"/>
    <w:rsid w:val="003B3FC6"/>
    <w:rsid w:val="003B45B1"/>
    <w:rsid w:val="003B4C6D"/>
    <w:rsid w:val="003B4E8B"/>
    <w:rsid w:val="003B506C"/>
    <w:rsid w:val="003B67AA"/>
    <w:rsid w:val="003B68D9"/>
    <w:rsid w:val="003B7A97"/>
    <w:rsid w:val="003B7C01"/>
    <w:rsid w:val="003C2009"/>
    <w:rsid w:val="003C2106"/>
    <w:rsid w:val="003C27F9"/>
    <w:rsid w:val="003C2C21"/>
    <w:rsid w:val="003C3549"/>
    <w:rsid w:val="003C4071"/>
    <w:rsid w:val="003C721E"/>
    <w:rsid w:val="003C7A00"/>
    <w:rsid w:val="003D1990"/>
    <w:rsid w:val="003D27BA"/>
    <w:rsid w:val="003D369E"/>
    <w:rsid w:val="003D5657"/>
    <w:rsid w:val="003E0898"/>
    <w:rsid w:val="003E28F6"/>
    <w:rsid w:val="003E29EE"/>
    <w:rsid w:val="003E2A36"/>
    <w:rsid w:val="003E3CD7"/>
    <w:rsid w:val="003E3DE8"/>
    <w:rsid w:val="003E4397"/>
    <w:rsid w:val="003E5BBA"/>
    <w:rsid w:val="003E6263"/>
    <w:rsid w:val="003E6BD3"/>
    <w:rsid w:val="003E6D41"/>
    <w:rsid w:val="003E746A"/>
    <w:rsid w:val="003F0D26"/>
    <w:rsid w:val="003F11C0"/>
    <w:rsid w:val="003F3587"/>
    <w:rsid w:val="003F430E"/>
    <w:rsid w:val="003F5BDD"/>
    <w:rsid w:val="004010AB"/>
    <w:rsid w:val="00402E0D"/>
    <w:rsid w:val="0040611C"/>
    <w:rsid w:val="00406970"/>
    <w:rsid w:val="004105B9"/>
    <w:rsid w:val="00411627"/>
    <w:rsid w:val="0041162F"/>
    <w:rsid w:val="004121A1"/>
    <w:rsid w:val="004125AB"/>
    <w:rsid w:val="004127AF"/>
    <w:rsid w:val="004151D2"/>
    <w:rsid w:val="0041529F"/>
    <w:rsid w:val="00416B96"/>
    <w:rsid w:val="00416D5B"/>
    <w:rsid w:val="0041775D"/>
    <w:rsid w:val="00417E57"/>
    <w:rsid w:val="00420EE2"/>
    <w:rsid w:val="00421506"/>
    <w:rsid w:val="00421957"/>
    <w:rsid w:val="004222AC"/>
    <w:rsid w:val="004248BE"/>
    <w:rsid w:val="0042641C"/>
    <w:rsid w:val="0042653F"/>
    <w:rsid w:val="00426AD5"/>
    <w:rsid w:val="00427B4E"/>
    <w:rsid w:val="004315BB"/>
    <w:rsid w:val="00431848"/>
    <w:rsid w:val="004322E6"/>
    <w:rsid w:val="00433A86"/>
    <w:rsid w:val="00433F4A"/>
    <w:rsid w:val="0043526F"/>
    <w:rsid w:val="00437574"/>
    <w:rsid w:val="00437688"/>
    <w:rsid w:val="00437863"/>
    <w:rsid w:val="00437B7B"/>
    <w:rsid w:val="004407D1"/>
    <w:rsid w:val="00442B6C"/>
    <w:rsid w:val="0044395F"/>
    <w:rsid w:val="0044423A"/>
    <w:rsid w:val="004445F3"/>
    <w:rsid w:val="0044460F"/>
    <w:rsid w:val="00444A4E"/>
    <w:rsid w:val="004457C4"/>
    <w:rsid w:val="00445A9B"/>
    <w:rsid w:val="00445DE6"/>
    <w:rsid w:val="004463F9"/>
    <w:rsid w:val="004466EA"/>
    <w:rsid w:val="00446BE0"/>
    <w:rsid w:val="0044705E"/>
    <w:rsid w:val="004474E6"/>
    <w:rsid w:val="00447527"/>
    <w:rsid w:val="00451CAF"/>
    <w:rsid w:val="00451D02"/>
    <w:rsid w:val="0045247A"/>
    <w:rsid w:val="00452FB5"/>
    <w:rsid w:val="00453723"/>
    <w:rsid w:val="004538FD"/>
    <w:rsid w:val="004544D8"/>
    <w:rsid w:val="00455D00"/>
    <w:rsid w:val="00456490"/>
    <w:rsid w:val="00456B58"/>
    <w:rsid w:val="00456DDE"/>
    <w:rsid w:val="00456DF8"/>
    <w:rsid w:val="0046088E"/>
    <w:rsid w:val="004609E8"/>
    <w:rsid w:val="00461BCB"/>
    <w:rsid w:val="004624E2"/>
    <w:rsid w:val="00463E5E"/>
    <w:rsid w:val="004645BB"/>
    <w:rsid w:val="00464721"/>
    <w:rsid w:val="004658C9"/>
    <w:rsid w:val="00466501"/>
    <w:rsid w:val="00466F5E"/>
    <w:rsid w:val="00472F9D"/>
    <w:rsid w:val="004735F4"/>
    <w:rsid w:val="00473C2B"/>
    <w:rsid w:val="00473FD5"/>
    <w:rsid w:val="0047403F"/>
    <w:rsid w:val="00474434"/>
    <w:rsid w:val="00474A60"/>
    <w:rsid w:val="00474FED"/>
    <w:rsid w:val="004752B7"/>
    <w:rsid w:val="004753E9"/>
    <w:rsid w:val="00476432"/>
    <w:rsid w:val="00476A8C"/>
    <w:rsid w:val="00477968"/>
    <w:rsid w:val="004823EC"/>
    <w:rsid w:val="00483D69"/>
    <w:rsid w:val="00484C5E"/>
    <w:rsid w:val="00484E78"/>
    <w:rsid w:val="00486498"/>
    <w:rsid w:val="00486751"/>
    <w:rsid w:val="00486786"/>
    <w:rsid w:val="00490B21"/>
    <w:rsid w:val="0049421D"/>
    <w:rsid w:val="00494C7B"/>
    <w:rsid w:val="0049596F"/>
    <w:rsid w:val="00495C66"/>
    <w:rsid w:val="00496997"/>
    <w:rsid w:val="00496E94"/>
    <w:rsid w:val="00497E2D"/>
    <w:rsid w:val="004A0507"/>
    <w:rsid w:val="004A0800"/>
    <w:rsid w:val="004A105F"/>
    <w:rsid w:val="004A217C"/>
    <w:rsid w:val="004A3F05"/>
    <w:rsid w:val="004A56DF"/>
    <w:rsid w:val="004A7BC1"/>
    <w:rsid w:val="004B017C"/>
    <w:rsid w:val="004B046C"/>
    <w:rsid w:val="004B1F6D"/>
    <w:rsid w:val="004B2F9A"/>
    <w:rsid w:val="004B3AD6"/>
    <w:rsid w:val="004B3F8F"/>
    <w:rsid w:val="004B41C6"/>
    <w:rsid w:val="004B5361"/>
    <w:rsid w:val="004C082C"/>
    <w:rsid w:val="004C211F"/>
    <w:rsid w:val="004C27A5"/>
    <w:rsid w:val="004C3A06"/>
    <w:rsid w:val="004C3AF4"/>
    <w:rsid w:val="004C5CF9"/>
    <w:rsid w:val="004C66C8"/>
    <w:rsid w:val="004C7830"/>
    <w:rsid w:val="004C7A2A"/>
    <w:rsid w:val="004C7C3B"/>
    <w:rsid w:val="004D0833"/>
    <w:rsid w:val="004D2A13"/>
    <w:rsid w:val="004D2D8A"/>
    <w:rsid w:val="004D3DBE"/>
    <w:rsid w:val="004D3F3D"/>
    <w:rsid w:val="004D5FF3"/>
    <w:rsid w:val="004D6CCD"/>
    <w:rsid w:val="004D7321"/>
    <w:rsid w:val="004D7944"/>
    <w:rsid w:val="004E08D7"/>
    <w:rsid w:val="004E08FB"/>
    <w:rsid w:val="004E2F56"/>
    <w:rsid w:val="004E31B3"/>
    <w:rsid w:val="004E32D4"/>
    <w:rsid w:val="004E3630"/>
    <w:rsid w:val="004E3632"/>
    <w:rsid w:val="004E58E0"/>
    <w:rsid w:val="004E5D5F"/>
    <w:rsid w:val="004E6417"/>
    <w:rsid w:val="004E65B7"/>
    <w:rsid w:val="004F1020"/>
    <w:rsid w:val="004F1CDF"/>
    <w:rsid w:val="004F281B"/>
    <w:rsid w:val="004F2FEB"/>
    <w:rsid w:val="004F3F3D"/>
    <w:rsid w:val="004F473D"/>
    <w:rsid w:val="004F4DB7"/>
    <w:rsid w:val="004F5DCF"/>
    <w:rsid w:val="005001F4"/>
    <w:rsid w:val="005004F5"/>
    <w:rsid w:val="005016E9"/>
    <w:rsid w:val="00501B55"/>
    <w:rsid w:val="005032B7"/>
    <w:rsid w:val="00503F18"/>
    <w:rsid w:val="00504006"/>
    <w:rsid w:val="00504286"/>
    <w:rsid w:val="005042EF"/>
    <w:rsid w:val="00504A9E"/>
    <w:rsid w:val="00504FD8"/>
    <w:rsid w:val="0050655C"/>
    <w:rsid w:val="0050764C"/>
    <w:rsid w:val="005076FB"/>
    <w:rsid w:val="005117FD"/>
    <w:rsid w:val="005125CD"/>
    <w:rsid w:val="0051363F"/>
    <w:rsid w:val="005138FC"/>
    <w:rsid w:val="0051534D"/>
    <w:rsid w:val="00515D2A"/>
    <w:rsid w:val="0051610E"/>
    <w:rsid w:val="00516204"/>
    <w:rsid w:val="00517BCD"/>
    <w:rsid w:val="00517D2A"/>
    <w:rsid w:val="00520851"/>
    <w:rsid w:val="00520C50"/>
    <w:rsid w:val="00520E87"/>
    <w:rsid w:val="005210DE"/>
    <w:rsid w:val="00521E8F"/>
    <w:rsid w:val="00523C39"/>
    <w:rsid w:val="00523E5A"/>
    <w:rsid w:val="00525575"/>
    <w:rsid w:val="0052612E"/>
    <w:rsid w:val="00527B1E"/>
    <w:rsid w:val="00531F48"/>
    <w:rsid w:val="005328D7"/>
    <w:rsid w:val="00535037"/>
    <w:rsid w:val="00535DBE"/>
    <w:rsid w:val="0053616A"/>
    <w:rsid w:val="00536F80"/>
    <w:rsid w:val="0053763C"/>
    <w:rsid w:val="00540E78"/>
    <w:rsid w:val="00541749"/>
    <w:rsid w:val="005419C3"/>
    <w:rsid w:val="00541A13"/>
    <w:rsid w:val="00542921"/>
    <w:rsid w:val="00542C19"/>
    <w:rsid w:val="00543C2E"/>
    <w:rsid w:val="005443FB"/>
    <w:rsid w:val="00544C3B"/>
    <w:rsid w:val="00544F50"/>
    <w:rsid w:val="00547BB8"/>
    <w:rsid w:val="00551DF5"/>
    <w:rsid w:val="005525FD"/>
    <w:rsid w:val="00554763"/>
    <w:rsid w:val="00554A1A"/>
    <w:rsid w:val="00556245"/>
    <w:rsid w:val="005573F8"/>
    <w:rsid w:val="0056045A"/>
    <w:rsid w:val="00561D3F"/>
    <w:rsid w:val="00562800"/>
    <w:rsid w:val="00563576"/>
    <w:rsid w:val="005635C2"/>
    <w:rsid w:val="0056365E"/>
    <w:rsid w:val="005636B4"/>
    <w:rsid w:val="0056426F"/>
    <w:rsid w:val="00565E2D"/>
    <w:rsid w:val="0056649A"/>
    <w:rsid w:val="005665CC"/>
    <w:rsid w:val="00566AD9"/>
    <w:rsid w:val="00566CBF"/>
    <w:rsid w:val="00575FF1"/>
    <w:rsid w:val="00576434"/>
    <w:rsid w:val="00576BF3"/>
    <w:rsid w:val="00577822"/>
    <w:rsid w:val="005825AE"/>
    <w:rsid w:val="005835C1"/>
    <w:rsid w:val="005840F0"/>
    <w:rsid w:val="0058552C"/>
    <w:rsid w:val="00585A79"/>
    <w:rsid w:val="005866C7"/>
    <w:rsid w:val="0058705B"/>
    <w:rsid w:val="005879A2"/>
    <w:rsid w:val="00591A7D"/>
    <w:rsid w:val="00591CD2"/>
    <w:rsid w:val="00592EA1"/>
    <w:rsid w:val="005935AC"/>
    <w:rsid w:val="0059430C"/>
    <w:rsid w:val="00594675"/>
    <w:rsid w:val="00597370"/>
    <w:rsid w:val="005A179E"/>
    <w:rsid w:val="005A22C2"/>
    <w:rsid w:val="005A2DBE"/>
    <w:rsid w:val="005A3FC3"/>
    <w:rsid w:val="005A41AC"/>
    <w:rsid w:val="005A4C12"/>
    <w:rsid w:val="005A5058"/>
    <w:rsid w:val="005A512D"/>
    <w:rsid w:val="005A62FB"/>
    <w:rsid w:val="005A6573"/>
    <w:rsid w:val="005A659C"/>
    <w:rsid w:val="005A732A"/>
    <w:rsid w:val="005A783B"/>
    <w:rsid w:val="005A789A"/>
    <w:rsid w:val="005B0478"/>
    <w:rsid w:val="005B0E7C"/>
    <w:rsid w:val="005B2167"/>
    <w:rsid w:val="005B2490"/>
    <w:rsid w:val="005B2609"/>
    <w:rsid w:val="005B42EF"/>
    <w:rsid w:val="005B4DB3"/>
    <w:rsid w:val="005B5552"/>
    <w:rsid w:val="005B68F9"/>
    <w:rsid w:val="005B6AA9"/>
    <w:rsid w:val="005B6D95"/>
    <w:rsid w:val="005C01C3"/>
    <w:rsid w:val="005C0B10"/>
    <w:rsid w:val="005C0D08"/>
    <w:rsid w:val="005C163B"/>
    <w:rsid w:val="005C4967"/>
    <w:rsid w:val="005C519D"/>
    <w:rsid w:val="005C57E8"/>
    <w:rsid w:val="005C5F73"/>
    <w:rsid w:val="005C6867"/>
    <w:rsid w:val="005C6D38"/>
    <w:rsid w:val="005C7687"/>
    <w:rsid w:val="005C7E10"/>
    <w:rsid w:val="005C7FD7"/>
    <w:rsid w:val="005D1D15"/>
    <w:rsid w:val="005D2BC2"/>
    <w:rsid w:val="005D2C1B"/>
    <w:rsid w:val="005D360B"/>
    <w:rsid w:val="005D38D0"/>
    <w:rsid w:val="005D6068"/>
    <w:rsid w:val="005D6724"/>
    <w:rsid w:val="005E2038"/>
    <w:rsid w:val="005E2A72"/>
    <w:rsid w:val="005E2E1A"/>
    <w:rsid w:val="005E3698"/>
    <w:rsid w:val="005E3796"/>
    <w:rsid w:val="005E557F"/>
    <w:rsid w:val="005E7A39"/>
    <w:rsid w:val="005F26E2"/>
    <w:rsid w:val="005F370A"/>
    <w:rsid w:val="005F4097"/>
    <w:rsid w:val="005F4658"/>
    <w:rsid w:val="005F746F"/>
    <w:rsid w:val="005F7BCE"/>
    <w:rsid w:val="005F7DA5"/>
    <w:rsid w:val="00600A8E"/>
    <w:rsid w:val="006015E9"/>
    <w:rsid w:val="006023A2"/>
    <w:rsid w:val="00602736"/>
    <w:rsid w:val="00602B94"/>
    <w:rsid w:val="00603230"/>
    <w:rsid w:val="00605847"/>
    <w:rsid w:val="00605F07"/>
    <w:rsid w:val="00607AA8"/>
    <w:rsid w:val="00607C5D"/>
    <w:rsid w:val="0061007B"/>
    <w:rsid w:val="006106C8"/>
    <w:rsid w:val="006136FE"/>
    <w:rsid w:val="00613E95"/>
    <w:rsid w:val="0061669B"/>
    <w:rsid w:val="006211E6"/>
    <w:rsid w:val="006218BA"/>
    <w:rsid w:val="00622B02"/>
    <w:rsid w:val="006230A9"/>
    <w:rsid w:val="00623B09"/>
    <w:rsid w:val="00625F87"/>
    <w:rsid w:val="00625FDA"/>
    <w:rsid w:val="0062651D"/>
    <w:rsid w:val="00626A5A"/>
    <w:rsid w:val="00626C66"/>
    <w:rsid w:val="00627890"/>
    <w:rsid w:val="006307CC"/>
    <w:rsid w:val="00630A55"/>
    <w:rsid w:val="006316EB"/>
    <w:rsid w:val="00631C65"/>
    <w:rsid w:val="00632762"/>
    <w:rsid w:val="006337C0"/>
    <w:rsid w:val="00633A1F"/>
    <w:rsid w:val="006344B0"/>
    <w:rsid w:val="006351BF"/>
    <w:rsid w:val="00635829"/>
    <w:rsid w:val="00636B61"/>
    <w:rsid w:val="0063720F"/>
    <w:rsid w:val="00640D05"/>
    <w:rsid w:val="006412E5"/>
    <w:rsid w:val="00642624"/>
    <w:rsid w:val="00643E9D"/>
    <w:rsid w:val="00645179"/>
    <w:rsid w:val="00645353"/>
    <w:rsid w:val="00652BEF"/>
    <w:rsid w:val="00652CA7"/>
    <w:rsid w:val="00653565"/>
    <w:rsid w:val="00653A6F"/>
    <w:rsid w:val="00653C28"/>
    <w:rsid w:val="0065401C"/>
    <w:rsid w:val="00654ED5"/>
    <w:rsid w:val="00655592"/>
    <w:rsid w:val="00655EB0"/>
    <w:rsid w:val="00656660"/>
    <w:rsid w:val="0065693A"/>
    <w:rsid w:val="00657124"/>
    <w:rsid w:val="00657ADB"/>
    <w:rsid w:val="006600E1"/>
    <w:rsid w:val="00660A55"/>
    <w:rsid w:val="006615B5"/>
    <w:rsid w:val="006616BC"/>
    <w:rsid w:val="0066241B"/>
    <w:rsid w:val="00663BFB"/>
    <w:rsid w:val="00664479"/>
    <w:rsid w:val="00664FD2"/>
    <w:rsid w:val="006655AA"/>
    <w:rsid w:val="006661CD"/>
    <w:rsid w:val="00666F06"/>
    <w:rsid w:val="0067010C"/>
    <w:rsid w:val="006708E3"/>
    <w:rsid w:val="0067200E"/>
    <w:rsid w:val="006727D4"/>
    <w:rsid w:val="00672FFB"/>
    <w:rsid w:val="00673A2C"/>
    <w:rsid w:val="00673B84"/>
    <w:rsid w:val="00673C9D"/>
    <w:rsid w:val="00673EC1"/>
    <w:rsid w:val="0067567E"/>
    <w:rsid w:val="006760D9"/>
    <w:rsid w:val="00677A51"/>
    <w:rsid w:val="00677B47"/>
    <w:rsid w:val="00680519"/>
    <w:rsid w:val="00680D57"/>
    <w:rsid w:val="0068136A"/>
    <w:rsid w:val="006829AA"/>
    <w:rsid w:val="00684ECE"/>
    <w:rsid w:val="00685B59"/>
    <w:rsid w:val="006862CB"/>
    <w:rsid w:val="00687496"/>
    <w:rsid w:val="006876B3"/>
    <w:rsid w:val="00687DBA"/>
    <w:rsid w:val="00690B57"/>
    <w:rsid w:val="00691C6C"/>
    <w:rsid w:val="00694CFE"/>
    <w:rsid w:val="00696D62"/>
    <w:rsid w:val="00697378"/>
    <w:rsid w:val="006977BF"/>
    <w:rsid w:val="006A04DF"/>
    <w:rsid w:val="006A0962"/>
    <w:rsid w:val="006A247A"/>
    <w:rsid w:val="006A32C0"/>
    <w:rsid w:val="006A4178"/>
    <w:rsid w:val="006A5D3D"/>
    <w:rsid w:val="006A7A57"/>
    <w:rsid w:val="006A7FDD"/>
    <w:rsid w:val="006B0775"/>
    <w:rsid w:val="006B0AD9"/>
    <w:rsid w:val="006B219F"/>
    <w:rsid w:val="006B3393"/>
    <w:rsid w:val="006B54FF"/>
    <w:rsid w:val="006C05E8"/>
    <w:rsid w:val="006C2F94"/>
    <w:rsid w:val="006C30BA"/>
    <w:rsid w:val="006C3C85"/>
    <w:rsid w:val="006C51F4"/>
    <w:rsid w:val="006C5646"/>
    <w:rsid w:val="006C589D"/>
    <w:rsid w:val="006C59D4"/>
    <w:rsid w:val="006C5A35"/>
    <w:rsid w:val="006C72C2"/>
    <w:rsid w:val="006C7FA3"/>
    <w:rsid w:val="006D0E56"/>
    <w:rsid w:val="006D122C"/>
    <w:rsid w:val="006D143A"/>
    <w:rsid w:val="006D31AE"/>
    <w:rsid w:val="006D3A4A"/>
    <w:rsid w:val="006D3EFD"/>
    <w:rsid w:val="006D4BA3"/>
    <w:rsid w:val="006D4EBD"/>
    <w:rsid w:val="006D59D0"/>
    <w:rsid w:val="006D62D2"/>
    <w:rsid w:val="006D7734"/>
    <w:rsid w:val="006E1F39"/>
    <w:rsid w:val="006E4F42"/>
    <w:rsid w:val="006E6AD4"/>
    <w:rsid w:val="006E6BD0"/>
    <w:rsid w:val="006E7927"/>
    <w:rsid w:val="006F05C5"/>
    <w:rsid w:val="006F0670"/>
    <w:rsid w:val="006F36CB"/>
    <w:rsid w:val="006F7024"/>
    <w:rsid w:val="00700092"/>
    <w:rsid w:val="007001A7"/>
    <w:rsid w:val="00702666"/>
    <w:rsid w:val="0070342D"/>
    <w:rsid w:val="00703C89"/>
    <w:rsid w:val="00703F36"/>
    <w:rsid w:val="00704346"/>
    <w:rsid w:val="0070458E"/>
    <w:rsid w:val="00704D8A"/>
    <w:rsid w:val="00705440"/>
    <w:rsid w:val="00705597"/>
    <w:rsid w:val="00705619"/>
    <w:rsid w:val="00705C45"/>
    <w:rsid w:val="00706110"/>
    <w:rsid w:val="00706F34"/>
    <w:rsid w:val="00707F28"/>
    <w:rsid w:val="0071196D"/>
    <w:rsid w:val="00711D12"/>
    <w:rsid w:val="00712BDB"/>
    <w:rsid w:val="00712D8B"/>
    <w:rsid w:val="00713539"/>
    <w:rsid w:val="0071466E"/>
    <w:rsid w:val="007155A9"/>
    <w:rsid w:val="00721460"/>
    <w:rsid w:val="00721AFF"/>
    <w:rsid w:val="00722948"/>
    <w:rsid w:val="00723B71"/>
    <w:rsid w:val="0072414B"/>
    <w:rsid w:val="007242B4"/>
    <w:rsid w:val="0072716D"/>
    <w:rsid w:val="00727BBC"/>
    <w:rsid w:val="007307D9"/>
    <w:rsid w:val="00731042"/>
    <w:rsid w:val="00731BD0"/>
    <w:rsid w:val="007351D0"/>
    <w:rsid w:val="00735BDE"/>
    <w:rsid w:val="00740C3B"/>
    <w:rsid w:val="00741EBA"/>
    <w:rsid w:val="00742629"/>
    <w:rsid w:val="00743154"/>
    <w:rsid w:val="0074384C"/>
    <w:rsid w:val="00744DE5"/>
    <w:rsid w:val="0074553E"/>
    <w:rsid w:val="00745C65"/>
    <w:rsid w:val="00746722"/>
    <w:rsid w:val="00747734"/>
    <w:rsid w:val="00751245"/>
    <w:rsid w:val="0075379C"/>
    <w:rsid w:val="00755076"/>
    <w:rsid w:val="00755353"/>
    <w:rsid w:val="00755684"/>
    <w:rsid w:val="007558C3"/>
    <w:rsid w:val="007603EE"/>
    <w:rsid w:val="007605BE"/>
    <w:rsid w:val="00760766"/>
    <w:rsid w:val="00760E86"/>
    <w:rsid w:val="00761123"/>
    <w:rsid w:val="0076140A"/>
    <w:rsid w:val="007632DF"/>
    <w:rsid w:val="007650BC"/>
    <w:rsid w:val="007662E3"/>
    <w:rsid w:val="007663A8"/>
    <w:rsid w:val="00767225"/>
    <w:rsid w:val="0077052D"/>
    <w:rsid w:val="00770D4B"/>
    <w:rsid w:val="00771130"/>
    <w:rsid w:val="007716CA"/>
    <w:rsid w:val="00772CF4"/>
    <w:rsid w:val="00773628"/>
    <w:rsid w:val="00773B5C"/>
    <w:rsid w:val="00775815"/>
    <w:rsid w:val="00776870"/>
    <w:rsid w:val="00776CC8"/>
    <w:rsid w:val="00777735"/>
    <w:rsid w:val="00777905"/>
    <w:rsid w:val="00780971"/>
    <w:rsid w:val="00781E08"/>
    <w:rsid w:val="00785E3E"/>
    <w:rsid w:val="007861F9"/>
    <w:rsid w:val="0078795E"/>
    <w:rsid w:val="0079276A"/>
    <w:rsid w:val="007948D2"/>
    <w:rsid w:val="007954F4"/>
    <w:rsid w:val="007961CC"/>
    <w:rsid w:val="0079723F"/>
    <w:rsid w:val="007A0025"/>
    <w:rsid w:val="007A0084"/>
    <w:rsid w:val="007A1609"/>
    <w:rsid w:val="007A1870"/>
    <w:rsid w:val="007A23A3"/>
    <w:rsid w:val="007A3A80"/>
    <w:rsid w:val="007A3EF0"/>
    <w:rsid w:val="007A4C76"/>
    <w:rsid w:val="007A5D81"/>
    <w:rsid w:val="007A5E5C"/>
    <w:rsid w:val="007B08A9"/>
    <w:rsid w:val="007B29CD"/>
    <w:rsid w:val="007B2F32"/>
    <w:rsid w:val="007B3D16"/>
    <w:rsid w:val="007B466C"/>
    <w:rsid w:val="007B483E"/>
    <w:rsid w:val="007B4C84"/>
    <w:rsid w:val="007B6DBF"/>
    <w:rsid w:val="007B75F5"/>
    <w:rsid w:val="007B7940"/>
    <w:rsid w:val="007C071A"/>
    <w:rsid w:val="007C234E"/>
    <w:rsid w:val="007C2956"/>
    <w:rsid w:val="007C44C9"/>
    <w:rsid w:val="007C48BF"/>
    <w:rsid w:val="007C5DB5"/>
    <w:rsid w:val="007C6834"/>
    <w:rsid w:val="007C7A78"/>
    <w:rsid w:val="007D0A4B"/>
    <w:rsid w:val="007D122B"/>
    <w:rsid w:val="007D1D74"/>
    <w:rsid w:val="007D26EB"/>
    <w:rsid w:val="007D29A5"/>
    <w:rsid w:val="007D29E0"/>
    <w:rsid w:val="007D31DC"/>
    <w:rsid w:val="007D49CB"/>
    <w:rsid w:val="007D4B3B"/>
    <w:rsid w:val="007D4BBC"/>
    <w:rsid w:val="007D576E"/>
    <w:rsid w:val="007E0303"/>
    <w:rsid w:val="007E081C"/>
    <w:rsid w:val="007E08EC"/>
    <w:rsid w:val="007E17B9"/>
    <w:rsid w:val="007E215E"/>
    <w:rsid w:val="007E3572"/>
    <w:rsid w:val="007E6638"/>
    <w:rsid w:val="007E759D"/>
    <w:rsid w:val="007F0748"/>
    <w:rsid w:val="007F0B69"/>
    <w:rsid w:val="007F26DF"/>
    <w:rsid w:val="007F3F88"/>
    <w:rsid w:val="007F6FCC"/>
    <w:rsid w:val="00800637"/>
    <w:rsid w:val="00800EF1"/>
    <w:rsid w:val="00802EAE"/>
    <w:rsid w:val="0080470F"/>
    <w:rsid w:val="008069DC"/>
    <w:rsid w:val="00812234"/>
    <w:rsid w:val="0081350C"/>
    <w:rsid w:val="00813FCA"/>
    <w:rsid w:val="008144A8"/>
    <w:rsid w:val="00814934"/>
    <w:rsid w:val="00814D9B"/>
    <w:rsid w:val="00815F10"/>
    <w:rsid w:val="00817940"/>
    <w:rsid w:val="0082086D"/>
    <w:rsid w:val="008215F0"/>
    <w:rsid w:val="00824107"/>
    <w:rsid w:val="008248AA"/>
    <w:rsid w:val="008273D7"/>
    <w:rsid w:val="00830EE1"/>
    <w:rsid w:val="00831461"/>
    <w:rsid w:val="00831A04"/>
    <w:rsid w:val="00831BF3"/>
    <w:rsid w:val="008329EE"/>
    <w:rsid w:val="00833182"/>
    <w:rsid w:val="00833ED5"/>
    <w:rsid w:val="00834067"/>
    <w:rsid w:val="00834629"/>
    <w:rsid w:val="008349CE"/>
    <w:rsid w:val="0083571B"/>
    <w:rsid w:val="008364C0"/>
    <w:rsid w:val="0083734B"/>
    <w:rsid w:val="0083786F"/>
    <w:rsid w:val="00837B79"/>
    <w:rsid w:val="008400F1"/>
    <w:rsid w:val="00840EA2"/>
    <w:rsid w:val="00842D37"/>
    <w:rsid w:val="00843BC8"/>
    <w:rsid w:val="00844D2F"/>
    <w:rsid w:val="00845013"/>
    <w:rsid w:val="008513FC"/>
    <w:rsid w:val="00851AE1"/>
    <w:rsid w:val="00851B6C"/>
    <w:rsid w:val="0085226B"/>
    <w:rsid w:val="00852622"/>
    <w:rsid w:val="00853641"/>
    <w:rsid w:val="0085412B"/>
    <w:rsid w:val="00855676"/>
    <w:rsid w:val="00855811"/>
    <w:rsid w:val="0086105D"/>
    <w:rsid w:val="008611B1"/>
    <w:rsid w:val="00861464"/>
    <w:rsid w:val="00861F0E"/>
    <w:rsid w:val="00863902"/>
    <w:rsid w:val="008643B0"/>
    <w:rsid w:val="00864893"/>
    <w:rsid w:val="00864DCA"/>
    <w:rsid w:val="008652DA"/>
    <w:rsid w:val="00865510"/>
    <w:rsid w:val="0086673C"/>
    <w:rsid w:val="0086731E"/>
    <w:rsid w:val="00867A59"/>
    <w:rsid w:val="00870543"/>
    <w:rsid w:val="00871BDD"/>
    <w:rsid w:val="0087250E"/>
    <w:rsid w:val="008731C7"/>
    <w:rsid w:val="008749A2"/>
    <w:rsid w:val="008756B4"/>
    <w:rsid w:val="0087658B"/>
    <w:rsid w:val="008801A6"/>
    <w:rsid w:val="00880715"/>
    <w:rsid w:val="00880A1E"/>
    <w:rsid w:val="00880A38"/>
    <w:rsid w:val="00880F95"/>
    <w:rsid w:val="008818BB"/>
    <w:rsid w:val="00881FD1"/>
    <w:rsid w:val="008852A7"/>
    <w:rsid w:val="008868B9"/>
    <w:rsid w:val="00887E44"/>
    <w:rsid w:val="0089206D"/>
    <w:rsid w:val="008930DA"/>
    <w:rsid w:val="008932F8"/>
    <w:rsid w:val="00894503"/>
    <w:rsid w:val="0089462D"/>
    <w:rsid w:val="008966CF"/>
    <w:rsid w:val="008A087C"/>
    <w:rsid w:val="008A0985"/>
    <w:rsid w:val="008A0F7C"/>
    <w:rsid w:val="008A13CA"/>
    <w:rsid w:val="008A1622"/>
    <w:rsid w:val="008A1AE0"/>
    <w:rsid w:val="008A3143"/>
    <w:rsid w:val="008A35E0"/>
    <w:rsid w:val="008A38E5"/>
    <w:rsid w:val="008A510E"/>
    <w:rsid w:val="008A5A9D"/>
    <w:rsid w:val="008A6F20"/>
    <w:rsid w:val="008B027D"/>
    <w:rsid w:val="008B0AEF"/>
    <w:rsid w:val="008B2397"/>
    <w:rsid w:val="008B23A0"/>
    <w:rsid w:val="008B23E0"/>
    <w:rsid w:val="008B5025"/>
    <w:rsid w:val="008B53AE"/>
    <w:rsid w:val="008B6EC5"/>
    <w:rsid w:val="008C24BF"/>
    <w:rsid w:val="008C3264"/>
    <w:rsid w:val="008C35A2"/>
    <w:rsid w:val="008C3E0D"/>
    <w:rsid w:val="008C56AF"/>
    <w:rsid w:val="008C7255"/>
    <w:rsid w:val="008D22C8"/>
    <w:rsid w:val="008D34F3"/>
    <w:rsid w:val="008D3CFD"/>
    <w:rsid w:val="008D41AB"/>
    <w:rsid w:val="008D52F2"/>
    <w:rsid w:val="008D655E"/>
    <w:rsid w:val="008D73AA"/>
    <w:rsid w:val="008D7AC0"/>
    <w:rsid w:val="008E10E5"/>
    <w:rsid w:val="008E1B52"/>
    <w:rsid w:val="008E249A"/>
    <w:rsid w:val="008E3429"/>
    <w:rsid w:val="008E3C3A"/>
    <w:rsid w:val="008E4510"/>
    <w:rsid w:val="008E5196"/>
    <w:rsid w:val="008E584D"/>
    <w:rsid w:val="008E5AE9"/>
    <w:rsid w:val="008E6DC1"/>
    <w:rsid w:val="008E7217"/>
    <w:rsid w:val="008F4D6A"/>
    <w:rsid w:val="008F5235"/>
    <w:rsid w:val="008F5DA8"/>
    <w:rsid w:val="008F67BF"/>
    <w:rsid w:val="008F68AB"/>
    <w:rsid w:val="008F6DAE"/>
    <w:rsid w:val="008F7CDE"/>
    <w:rsid w:val="00901C94"/>
    <w:rsid w:val="00903A7F"/>
    <w:rsid w:val="00904F18"/>
    <w:rsid w:val="00906889"/>
    <w:rsid w:val="00906E52"/>
    <w:rsid w:val="00907392"/>
    <w:rsid w:val="0091005C"/>
    <w:rsid w:val="009101FC"/>
    <w:rsid w:val="009108DC"/>
    <w:rsid w:val="0091212E"/>
    <w:rsid w:val="00912B3E"/>
    <w:rsid w:val="00913993"/>
    <w:rsid w:val="00916089"/>
    <w:rsid w:val="0091648D"/>
    <w:rsid w:val="00916B0E"/>
    <w:rsid w:val="00916C07"/>
    <w:rsid w:val="00917049"/>
    <w:rsid w:val="009171AF"/>
    <w:rsid w:val="00917E69"/>
    <w:rsid w:val="00920842"/>
    <w:rsid w:val="00920B96"/>
    <w:rsid w:val="009216CB"/>
    <w:rsid w:val="009241F6"/>
    <w:rsid w:val="00924E74"/>
    <w:rsid w:val="00926046"/>
    <w:rsid w:val="0092649E"/>
    <w:rsid w:val="009276E1"/>
    <w:rsid w:val="0093019F"/>
    <w:rsid w:val="00930C1F"/>
    <w:rsid w:val="00931A21"/>
    <w:rsid w:val="00933257"/>
    <w:rsid w:val="00935420"/>
    <w:rsid w:val="009364F0"/>
    <w:rsid w:val="00936557"/>
    <w:rsid w:val="00937F4D"/>
    <w:rsid w:val="00940ADE"/>
    <w:rsid w:val="009417A2"/>
    <w:rsid w:val="00941C90"/>
    <w:rsid w:val="00943088"/>
    <w:rsid w:val="0094344D"/>
    <w:rsid w:val="00943DA8"/>
    <w:rsid w:val="009444AD"/>
    <w:rsid w:val="009455F0"/>
    <w:rsid w:val="009461D8"/>
    <w:rsid w:val="009468AA"/>
    <w:rsid w:val="0094778F"/>
    <w:rsid w:val="00947D2E"/>
    <w:rsid w:val="00947D85"/>
    <w:rsid w:val="0095039A"/>
    <w:rsid w:val="009504B0"/>
    <w:rsid w:val="00951521"/>
    <w:rsid w:val="00951DB8"/>
    <w:rsid w:val="00951DE5"/>
    <w:rsid w:val="0095220A"/>
    <w:rsid w:val="00952AC9"/>
    <w:rsid w:val="00953DEE"/>
    <w:rsid w:val="00954358"/>
    <w:rsid w:val="009550B6"/>
    <w:rsid w:val="00956374"/>
    <w:rsid w:val="00956AE1"/>
    <w:rsid w:val="00956E1C"/>
    <w:rsid w:val="009604DF"/>
    <w:rsid w:val="009605D6"/>
    <w:rsid w:val="00960F52"/>
    <w:rsid w:val="009612A5"/>
    <w:rsid w:val="009614F6"/>
    <w:rsid w:val="00963F76"/>
    <w:rsid w:val="00964293"/>
    <w:rsid w:val="009644FF"/>
    <w:rsid w:val="00964A76"/>
    <w:rsid w:val="0096523B"/>
    <w:rsid w:val="00966674"/>
    <w:rsid w:val="00966CB6"/>
    <w:rsid w:val="00967A0A"/>
    <w:rsid w:val="00967D32"/>
    <w:rsid w:val="009711A8"/>
    <w:rsid w:val="009729C1"/>
    <w:rsid w:val="00972B7E"/>
    <w:rsid w:val="00972ED0"/>
    <w:rsid w:val="00973CD6"/>
    <w:rsid w:val="00974726"/>
    <w:rsid w:val="00974F31"/>
    <w:rsid w:val="009750B3"/>
    <w:rsid w:val="00975AEC"/>
    <w:rsid w:val="00976C43"/>
    <w:rsid w:val="00977266"/>
    <w:rsid w:val="009775AB"/>
    <w:rsid w:val="00977DA0"/>
    <w:rsid w:val="00980289"/>
    <w:rsid w:val="00981589"/>
    <w:rsid w:val="009819CC"/>
    <w:rsid w:val="00982185"/>
    <w:rsid w:val="00982C19"/>
    <w:rsid w:val="00982E8C"/>
    <w:rsid w:val="009844DA"/>
    <w:rsid w:val="009858E0"/>
    <w:rsid w:val="009858F3"/>
    <w:rsid w:val="0099033B"/>
    <w:rsid w:val="0099078F"/>
    <w:rsid w:val="00990B67"/>
    <w:rsid w:val="009915E5"/>
    <w:rsid w:val="00993632"/>
    <w:rsid w:val="009954BB"/>
    <w:rsid w:val="0099649A"/>
    <w:rsid w:val="009968B5"/>
    <w:rsid w:val="009970E6"/>
    <w:rsid w:val="00997254"/>
    <w:rsid w:val="009A000B"/>
    <w:rsid w:val="009A1957"/>
    <w:rsid w:val="009A1ACE"/>
    <w:rsid w:val="009A2963"/>
    <w:rsid w:val="009A5D1A"/>
    <w:rsid w:val="009A629E"/>
    <w:rsid w:val="009A6675"/>
    <w:rsid w:val="009A77A1"/>
    <w:rsid w:val="009B0A55"/>
    <w:rsid w:val="009B44CB"/>
    <w:rsid w:val="009B4A7E"/>
    <w:rsid w:val="009B5C0A"/>
    <w:rsid w:val="009B5E4D"/>
    <w:rsid w:val="009B63C5"/>
    <w:rsid w:val="009B79A9"/>
    <w:rsid w:val="009B7DD5"/>
    <w:rsid w:val="009C02FD"/>
    <w:rsid w:val="009C1C66"/>
    <w:rsid w:val="009C2140"/>
    <w:rsid w:val="009C2BEF"/>
    <w:rsid w:val="009C431A"/>
    <w:rsid w:val="009C47E1"/>
    <w:rsid w:val="009C4A1E"/>
    <w:rsid w:val="009C4AD1"/>
    <w:rsid w:val="009C5BCF"/>
    <w:rsid w:val="009C5EAF"/>
    <w:rsid w:val="009C6481"/>
    <w:rsid w:val="009C6960"/>
    <w:rsid w:val="009C794B"/>
    <w:rsid w:val="009D022C"/>
    <w:rsid w:val="009D0BF1"/>
    <w:rsid w:val="009D120F"/>
    <w:rsid w:val="009D20EA"/>
    <w:rsid w:val="009D3CE3"/>
    <w:rsid w:val="009D4A0D"/>
    <w:rsid w:val="009D675A"/>
    <w:rsid w:val="009D7B78"/>
    <w:rsid w:val="009E0EC7"/>
    <w:rsid w:val="009E1370"/>
    <w:rsid w:val="009E26AD"/>
    <w:rsid w:val="009E2D86"/>
    <w:rsid w:val="009E5308"/>
    <w:rsid w:val="009E6ADB"/>
    <w:rsid w:val="009E750F"/>
    <w:rsid w:val="009E7D3B"/>
    <w:rsid w:val="009F0B15"/>
    <w:rsid w:val="009F1E5C"/>
    <w:rsid w:val="009F26BA"/>
    <w:rsid w:val="009F3B62"/>
    <w:rsid w:val="009F5E65"/>
    <w:rsid w:val="00A01A16"/>
    <w:rsid w:val="00A034C3"/>
    <w:rsid w:val="00A05DEE"/>
    <w:rsid w:val="00A05F84"/>
    <w:rsid w:val="00A10B09"/>
    <w:rsid w:val="00A11325"/>
    <w:rsid w:val="00A12D7A"/>
    <w:rsid w:val="00A12F60"/>
    <w:rsid w:val="00A14726"/>
    <w:rsid w:val="00A14CD6"/>
    <w:rsid w:val="00A1655D"/>
    <w:rsid w:val="00A1657D"/>
    <w:rsid w:val="00A166F9"/>
    <w:rsid w:val="00A1732A"/>
    <w:rsid w:val="00A17BBC"/>
    <w:rsid w:val="00A17FA3"/>
    <w:rsid w:val="00A2229E"/>
    <w:rsid w:val="00A231F8"/>
    <w:rsid w:val="00A318C1"/>
    <w:rsid w:val="00A3214D"/>
    <w:rsid w:val="00A3233B"/>
    <w:rsid w:val="00A33BB2"/>
    <w:rsid w:val="00A3791C"/>
    <w:rsid w:val="00A430FA"/>
    <w:rsid w:val="00A436C0"/>
    <w:rsid w:val="00A44979"/>
    <w:rsid w:val="00A4498C"/>
    <w:rsid w:val="00A45BC4"/>
    <w:rsid w:val="00A45F73"/>
    <w:rsid w:val="00A46D22"/>
    <w:rsid w:val="00A56027"/>
    <w:rsid w:val="00A560D0"/>
    <w:rsid w:val="00A60033"/>
    <w:rsid w:val="00A61427"/>
    <w:rsid w:val="00A62316"/>
    <w:rsid w:val="00A63650"/>
    <w:rsid w:val="00A650D4"/>
    <w:rsid w:val="00A651BB"/>
    <w:rsid w:val="00A6597F"/>
    <w:rsid w:val="00A66293"/>
    <w:rsid w:val="00A6694D"/>
    <w:rsid w:val="00A66E41"/>
    <w:rsid w:val="00A70AC9"/>
    <w:rsid w:val="00A716E5"/>
    <w:rsid w:val="00A72222"/>
    <w:rsid w:val="00A72719"/>
    <w:rsid w:val="00A73712"/>
    <w:rsid w:val="00A77029"/>
    <w:rsid w:val="00A7708F"/>
    <w:rsid w:val="00A77BF3"/>
    <w:rsid w:val="00A80F0F"/>
    <w:rsid w:val="00A81518"/>
    <w:rsid w:val="00A81A7D"/>
    <w:rsid w:val="00A82367"/>
    <w:rsid w:val="00A83703"/>
    <w:rsid w:val="00A83D4C"/>
    <w:rsid w:val="00A84023"/>
    <w:rsid w:val="00A85E2F"/>
    <w:rsid w:val="00A86083"/>
    <w:rsid w:val="00A90064"/>
    <w:rsid w:val="00A90A70"/>
    <w:rsid w:val="00A90CE1"/>
    <w:rsid w:val="00A92F32"/>
    <w:rsid w:val="00A94289"/>
    <w:rsid w:val="00A95D88"/>
    <w:rsid w:val="00A96CC1"/>
    <w:rsid w:val="00A97D5A"/>
    <w:rsid w:val="00AA01C1"/>
    <w:rsid w:val="00AA01FD"/>
    <w:rsid w:val="00AA06F7"/>
    <w:rsid w:val="00AA11EF"/>
    <w:rsid w:val="00AA14CC"/>
    <w:rsid w:val="00AA1E1C"/>
    <w:rsid w:val="00AA3521"/>
    <w:rsid w:val="00AA3527"/>
    <w:rsid w:val="00AA3752"/>
    <w:rsid w:val="00AA3FF9"/>
    <w:rsid w:val="00AA561E"/>
    <w:rsid w:val="00AA680B"/>
    <w:rsid w:val="00AB0E30"/>
    <w:rsid w:val="00AB2258"/>
    <w:rsid w:val="00AB2895"/>
    <w:rsid w:val="00AB2979"/>
    <w:rsid w:val="00AB29E1"/>
    <w:rsid w:val="00AB3ACB"/>
    <w:rsid w:val="00AB4FD5"/>
    <w:rsid w:val="00AB53E1"/>
    <w:rsid w:val="00AB666D"/>
    <w:rsid w:val="00AB67E0"/>
    <w:rsid w:val="00AB7609"/>
    <w:rsid w:val="00AC014B"/>
    <w:rsid w:val="00AC0A00"/>
    <w:rsid w:val="00AC0B43"/>
    <w:rsid w:val="00AC11D2"/>
    <w:rsid w:val="00AC26AC"/>
    <w:rsid w:val="00AC2959"/>
    <w:rsid w:val="00AC2DA1"/>
    <w:rsid w:val="00AC3941"/>
    <w:rsid w:val="00AC4A36"/>
    <w:rsid w:val="00AC4FC0"/>
    <w:rsid w:val="00AD227E"/>
    <w:rsid w:val="00AD3DAB"/>
    <w:rsid w:val="00AD5191"/>
    <w:rsid w:val="00AD5EAC"/>
    <w:rsid w:val="00AD5F3E"/>
    <w:rsid w:val="00AD7471"/>
    <w:rsid w:val="00AE00CA"/>
    <w:rsid w:val="00AE3108"/>
    <w:rsid w:val="00AE3B9D"/>
    <w:rsid w:val="00AE5569"/>
    <w:rsid w:val="00AE7FE1"/>
    <w:rsid w:val="00AF0142"/>
    <w:rsid w:val="00AF0667"/>
    <w:rsid w:val="00AF08F1"/>
    <w:rsid w:val="00AF0B49"/>
    <w:rsid w:val="00AF2B50"/>
    <w:rsid w:val="00AF31C0"/>
    <w:rsid w:val="00AF338B"/>
    <w:rsid w:val="00AF3B28"/>
    <w:rsid w:val="00AF52A3"/>
    <w:rsid w:val="00AF5710"/>
    <w:rsid w:val="00AF6C48"/>
    <w:rsid w:val="00AF7852"/>
    <w:rsid w:val="00B00B6E"/>
    <w:rsid w:val="00B01A72"/>
    <w:rsid w:val="00B02183"/>
    <w:rsid w:val="00B02E57"/>
    <w:rsid w:val="00B0540F"/>
    <w:rsid w:val="00B0760F"/>
    <w:rsid w:val="00B07894"/>
    <w:rsid w:val="00B07AAA"/>
    <w:rsid w:val="00B07D9B"/>
    <w:rsid w:val="00B11910"/>
    <w:rsid w:val="00B119F8"/>
    <w:rsid w:val="00B11D6B"/>
    <w:rsid w:val="00B12858"/>
    <w:rsid w:val="00B13149"/>
    <w:rsid w:val="00B13586"/>
    <w:rsid w:val="00B13C95"/>
    <w:rsid w:val="00B13CAA"/>
    <w:rsid w:val="00B13D18"/>
    <w:rsid w:val="00B1540B"/>
    <w:rsid w:val="00B15643"/>
    <w:rsid w:val="00B15CEA"/>
    <w:rsid w:val="00B16079"/>
    <w:rsid w:val="00B16F54"/>
    <w:rsid w:val="00B1716A"/>
    <w:rsid w:val="00B20F79"/>
    <w:rsid w:val="00B2410E"/>
    <w:rsid w:val="00B249BF"/>
    <w:rsid w:val="00B2529E"/>
    <w:rsid w:val="00B2723C"/>
    <w:rsid w:val="00B2775B"/>
    <w:rsid w:val="00B30456"/>
    <w:rsid w:val="00B30973"/>
    <w:rsid w:val="00B316CB"/>
    <w:rsid w:val="00B32D28"/>
    <w:rsid w:val="00B330AE"/>
    <w:rsid w:val="00B34EC3"/>
    <w:rsid w:val="00B3592F"/>
    <w:rsid w:val="00B35EE0"/>
    <w:rsid w:val="00B361B6"/>
    <w:rsid w:val="00B36787"/>
    <w:rsid w:val="00B36B77"/>
    <w:rsid w:val="00B41630"/>
    <w:rsid w:val="00B41C0A"/>
    <w:rsid w:val="00B41D5B"/>
    <w:rsid w:val="00B429EF"/>
    <w:rsid w:val="00B44E8D"/>
    <w:rsid w:val="00B45635"/>
    <w:rsid w:val="00B513E1"/>
    <w:rsid w:val="00B52656"/>
    <w:rsid w:val="00B53426"/>
    <w:rsid w:val="00B53CBF"/>
    <w:rsid w:val="00B53DE3"/>
    <w:rsid w:val="00B541E4"/>
    <w:rsid w:val="00B566D5"/>
    <w:rsid w:val="00B57475"/>
    <w:rsid w:val="00B62A2B"/>
    <w:rsid w:val="00B63A58"/>
    <w:rsid w:val="00B6594D"/>
    <w:rsid w:val="00B66252"/>
    <w:rsid w:val="00B710CE"/>
    <w:rsid w:val="00B711A5"/>
    <w:rsid w:val="00B72D1D"/>
    <w:rsid w:val="00B73421"/>
    <w:rsid w:val="00B742DC"/>
    <w:rsid w:val="00B7484D"/>
    <w:rsid w:val="00B74C29"/>
    <w:rsid w:val="00B75BE0"/>
    <w:rsid w:val="00B75F2A"/>
    <w:rsid w:val="00B762A0"/>
    <w:rsid w:val="00B76913"/>
    <w:rsid w:val="00B77BAD"/>
    <w:rsid w:val="00B80AA1"/>
    <w:rsid w:val="00B8116D"/>
    <w:rsid w:val="00B81E53"/>
    <w:rsid w:val="00B82BFC"/>
    <w:rsid w:val="00B83144"/>
    <w:rsid w:val="00B84A86"/>
    <w:rsid w:val="00B913D3"/>
    <w:rsid w:val="00B92F9E"/>
    <w:rsid w:val="00B93C99"/>
    <w:rsid w:val="00B93D84"/>
    <w:rsid w:val="00B945D3"/>
    <w:rsid w:val="00B9659B"/>
    <w:rsid w:val="00B97710"/>
    <w:rsid w:val="00B97B41"/>
    <w:rsid w:val="00BA11F3"/>
    <w:rsid w:val="00BA14BB"/>
    <w:rsid w:val="00BA1A7D"/>
    <w:rsid w:val="00BA1AF8"/>
    <w:rsid w:val="00BA258D"/>
    <w:rsid w:val="00BA25C2"/>
    <w:rsid w:val="00BA2E33"/>
    <w:rsid w:val="00BA3140"/>
    <w:rsid w:val="00BA32C7"/>
    <w:rsid w:val="00BA3B64"/>
    <w:rsid w:val="00BA4A3B"/>
    <w:rsid w:val="00BA56C9"/>
    <w:rsid w:val="00BA6CA2"/>
    <w:rsid w:val="00BA7017"/>
    <w:rsid w:val="00BB1831"/>
    <w:rsid w:val="00BB2737"/>
    <w:rsid w:val="00BB3972"/>
    <w:rsid w:val="00BB3DCF"/>
    <w:rsid w:val="00BB4719"/>
    <w:rsid w:val="00BB6C2D"/>
    <w:rsid w:val="00BB76EA"/>
    <w:rsid w:val="00BC1A84"/>
    <w:rsid w:val="00BC2DBB"/>
    <w:rsid w:val="00BC30CE"/>
    <w:rsid w:val="00BC6573"/>
    <w:rsid w:val="00BD03AF"/>
    <w:rsid w:val="00BD31AA"/>
    <w:rsid w:val="00BD3985"/>
    <w:rsid w:val="00BD67A3"/>
    <w:rsid w:val="00BD7887"/>
    <w:rsid w:val="00BE2E56"/>
    <w:rsid w:val="00BE6604"/>
    <w:rsid w:val="00BE6667"/>
    <w:rsid w:val="00BF3278"/>
    <w:rsid w:val="00BF7AE0"/>
    <w:rsid w:val="00C005CE"/>
    <w:rsid w:val="00C006C5"/>
    <w:rsid w:val="00C00C65"/>
    <w:rsid w:val="00C011F2"/>
    <w:rsid w:val="00C02775"/>
    <w:rsid w:val="00C02C60"/>
    <w:rsid w:val="00C03516"/>
    <w:rsid w:val="00C05A66"/>
    <w:rsid w:val="00C05A96"/>
    <w:rsid w:val="00C06FC3"/>
    <w:rsid w:val="00C0762B"/>
    <w:rsid w:val="00C07DF1"/>
    <w:rsid w:val="00C10068"/>
    <w:rsid w:val="00C10A1F"/>
    <w:rsid w:val="00C10E79"/>
    <w:rsid w:val="00C11CB2"/>
    <w:rsid w:val="00C13E6A"/>
    <w:rsid w:val="00C146A0"/>
    <w:rsid w:val="00C15087"/>
    <w:rsid w:val="00C15B56"/>
    <w:rsid w:val="00C16B90"/>
    <w:rsid w:val="00C17525"/>
    <w:rsid w:val="00C20187"/>
    <w:rsid w:val="00C2256B"/>
    <w:rsid w:val="00C24A9A"/>
    <w:rsid w:val="00C2533D"/>
    <w:rsid w:val="00C25974"/>
    <w:rsid w:val="00C26493"/>
    <w:rsid w:val="00C26BCC"/>
    <w:rsid w:val="00C26F9F"/>
    <w:rsid w:val="00C33DAA"/>
    <w:rsid w:val="00C356F2"/>
    <w:rsid w:val="00C35ACA"/>
    <w:rsid w:val="00C35F35"/>
    <w:rsid w:val="00C36C7A"/>
    <w:rsid w:val="00C37BDD"/>
    <w:rsid w:val="00C40548"/>
    <w:rsid w:val="00C4071A"/>
    <w:rsid w:val="00C411FD"/>
    <w:rsid w:val="00C41902"/>
    <w:rsid w:val="00C43593"/>
    <w:rsid w:val="00C449E7"/>
    <w:rsid w:val="00C45F2E"/>
    <w:rsid w:val="00C4716E"/>
    <w:rsid w:val="00C50F98"/>
    <w:rsid w:val="00C51A57"/>
    <w:rsid w:val="00C541D8"/>
    <w:rsid w:val="00C55014"/>
    <w:rsid w:val="00C55420"/>
    <w:rsid w:val="00C559E6"/>
    <w:rsid w:val="00C559ED"/>
    <w:rsid w:val="00C56467"/>
    <w:rsid w:val="00C5661F"/>
    <w:rsid w:val="00C56FCA"/>
    <w:rsid w:val="00C57A14"/>
    <w:rsid w:val="00C62A93"/>
    <w:rsid w:val="00C643A3"/>
    <w:rsid w:val="00C65C6B"/>
    <w:rsid w:val="00C65DCB"/>
    <w:rsid w:val="00C66C9D"/>
    <w:rsid w:val="00C67E0E"/>
    <w:rsid w:val="00C70DF5"/>
    <w:rsid w:val="00C717BF"/>
    <w:rsid w:val="00C71868"/>
    <w:rsid w:val="00C71CBF"/>
    <w:rsid w:val="00C72430"/>
    <w:rsid w:val="00C74B0F"/>
    <w:rsid w:val="00C752C7"/>
    <w:rsid w:val="00C756C1"/>
    <w:rsid w:val="00C768C9"/>
    <w:rsid w:val="00C77951"/>
    <w:rsid w:val="00C77E8D"/>
    <w:rsid w:val="00C8078F"/>
    <w:rsid w:val="00C8109A"/>
    <w:rsid w:val="00C81117"/>
    <w:rsid w:val="00C82931"/>
    <w:rsid w:val="00C8450F"/>
    <w:rsid w:val="00C86E61"/>
    <w:rsid w:val="00C87697"/>
    <w:rsid w:val="00C87737"/>
    <w:rsid w:val="00C91419"/>
    <w:rsid w:val="00C914BF"/>
    <w:rsid w:val="00C91D76"/>
    <w:rsid w:val="00C92796"/>
    <w:rsid w:val="00C948E1"/>
    <w:rsid w:val="00C95196"/>
    <w:rsid w:val="00C96023"/>
    <w:rsid w:val="00C96784"/>
    <w:rsid w:val="00C96F19"/>
    <w:rsid w:val="00C97163"/>
    <w:rsid w:val="00CA10F0"/>
    <w:rsid w:val="00CA1279"/>
    <w:rsid w:val="00CA1282"/>
    <w:rsid w:val="00CA1977"/>
    <w:rsid w:val="00CA247F"/>
    <w:rsid w:val="00CA418A"/>
    <w:rsid w:val="00CA44DB"/>
    <w:rsid w:val="00CA451A"/>
    <w:rsid w:val="00CA4613"/>
    <w:rsid w:val="00CA4E6E"/>
    <w:rsid w:val="00CA613C"/>
    <w:rsid w:val="00CA64C9"/>
    <w:rsid w:val="00CA653D"/>
    <w:rsid w:val="00CA6974"/>
    <w:rsid w:val="00CB059E"/>
    <w:rsid w:val="00CB0675"/>
    <w:rsid w:val="00CB0A0D"/>
    <w:rsid w:val="00CB0A53"/>
    <w:rsid w:val="00CB0B57"/>
    <w:rsid w:val="00CB1275"/>
    <w:rsid w:val="00CB1D98"/>
    <w:rsid w:val="00CB3453"/>
    <w:rsid w:val="00CB352A"/>
    <w:rsid w:val="00CB428F"/>
    <w:rsid w:val="00CB43B1"/>
    <w:rsid w:val="00CB49E0"/>
    <w:rsid w:val="00CC2246"/>
    <w:rsid w:val="00CC487C"/>
    <w:rsid w:val="00CC7183"/>
    <w:rsid w:val="00CD04EB"/>
    <w:rsid w:val="00CD183C"/>
    <w:rsid w:val="00CD1E37"/>
    <w:rsid w:val="00CD215A"/>
    <w:rsid w:val="00CD38AF"/>
    <w:rsid w:val="00CD4350"/>
    <w:rsid w:val="00CD4764"/>
    <w:rsid w:val="00CD7D28"/>
    <w:rsid w:val="00CE0A39"/>
    <w:rsid w:val="00CE0AB4"/>
    <w:rsid w:val="00CE24AC"/>
    <w:rsid w:val="00CE2FA5"/>
    <w:rsid w:val="00CE4481"/>
    <w:rsid w:val="00CE4ECF"/>
    <w:rsid w:val="00CE51D2"/>
    <w:rsid w:val="00CE665F"/>
    <w:rsid w:val="00CE6720"/>
    <w:rsid w:val="00CE6A93"/>
    <w:rsid w:val="00CE7B63"/>
    <w:rsid w:val="00CF084C"/>
    <w:rsid w:val="00CF2A40"/>
    <w:rsid w:val="00CF4357"/>
    <w:rsid w:val="00CF5B8F"/>
    <w:rsid w:val="00CF7798"/>
    <w:rsid w:val="00D0034B"/>
    <w:rsid w:val="00D00410"/>
    <w:rsid w:val="00D02A50"/>
    <w:rsid w:val="00D02F6B"/>
    <w:rsid w:val="00D04A4A"/>
    <w:rsid w:val="00D06049"/>
    <w:rsid w:val="00D07A06"/>
    <w:rsid w:val="00D10BE2"/>
    <w:rsid w:val="00D11A36"/>
    <w:rsid w:val="00D12B3B"/>
    <w:rsid w:val="00D12F73"/>
    <w:rsid w:val="00D132FC"/>
    <w:rsid w:val="00D14104"/>
    <w:rsid w:val="00D14133"/>
    <w:rsid w:val="00D207C4"/>
    <w:rsid w:val="00D22798"/>
    <w:rsid w:val="00D237D0"/>
    <w:rsid w:val="00D2411F"/>
    <w:rsid w:val="00D248D9"/>
    <w:rsid w:val="00D271A3"/>
    <w:rsid w:val="00D30095"/>
    <w:rsid w:val="00D316EA"/>
    <w:rsid w:val="00D319EB"/>
    <w:rsid w:val="00D31D55"/>
    <w:rsid w:val="00D33202"/>
    <w:rsid w:val="00D34F22"/>
    <w:rsid w:val="00D35AAB"/>
    <w:rsid w:val="00D37431"/>
    <w:rsid w:val="00D3746E"/>
    <w:rsid w:val="00D3775A"/>
    <w:rsid w:val="00D37B8B"/>
    <w:rsid w:val="00D4037C"/>
    <w:rsid w:val="00D4057C"/>
    <w:rsid w:val="00D416FE"/>
    <w:rsid w:val="00D4366B"/>
    <w:rsid w:val="00D438C0"/>
    <w:rsid w:val="00D43991"/>
    <w:rsid w:val="00D443FE"/>
    <w:rsid w:val="00D4533B"/>
    <w:rsid w:val="00D457C1"/>
    <w:rsid w:val="00D46246"/>
    <w:rsid w:val="00D50C27"/>
    <w:rsid w:val="00D50C70"/>
    <w:rsid w:val="00D50E19"/>
    <w:rsid w:val="00D52367"/>
    <w:rsid w:val="00D5577F"/>
    <w:rsid w:val="00D56671"/>
    <w:rsid w:val="00D5669F"/>
    <w:rsid w:val="00D56D26"/>
    <w:rsid w:val="00D57F17"/>
    <w:rsid w:val="00D6032F"/>
    <w:rsid w:val="00D60B17"/>
    <w:rsid w:val="00D62179"/>
    <w:rsid w:val="00D67A8F"/>
    <w:rsid w:val="00D71D90"/>
    <w:rsid w:val="00D721E2"/>
    <w:rsid w:val="00D73DD0"/>
    <w:rsid w:val="00D73DDC"/>
    <w:rsid w:val="00D7488C"/>
    <w:rsid w:val="00D750A8"/>
    <w:rsid w:val="00D75C15"/>
    <w:rsid w:val="00D76354"/>
    <w:rsid w:val="00D76410"/>
    <w:rsid w:val="00D81398"/>
    <w:rsid w:val="00D82778"/>
    <w:rsid w:val="00D82B8C"/>
    <w:rsid w:val="00D846C0"/>
    <w:rsid w:val="00D86A8D"/>
    <w:rsid w:val="00D86E97"/>
    <w:rsid w:val="00D90835"/>
    <w:rsid w:val="00D908D1"/>
    <w:rsid w:val="00D93245"/>
    <w:rsid w:val="00D933F9"/>
    <w:rsid w:val="00D95BFA"/>
    <w:rsid w:val="00D96C6D"/>
    <w:rsid w:val="00DA0889"/>
    <w:rsid w:val="00DA31BA"/>
    <w:rsid w:val="00DA3D37"/>
    <w:rsid w:val="00DA6CF1"/>
    <w:rsid w:val="00DA716D"/>
    <w:rsid w:val="00DB29DB"/>
    <w:rsid w:val="00DB34B1"/>
    <w:rsid w:val="00DB3E36"/>
    <w:rsid w:val="00DB4539"/>
    <w:rsid w:val="00DB5AF5"/>
    <w:rsid w:val="00DB771A"/>
    <w:rsid w:val="00DB7C7D"/>
    <w:rsid w:val="00DC15A7"/>
    <w:rsid w:val="00DC1B5B"/>
    <w:rsid w:val="00DC3269"/>
    <w:rsid w:val="00DC44E2"/>
    <w:rsid w:val="00DC6824"/>
    <w:rsid w:val="00DD0B40"/>
    <w:rsid w:val="00DD43CF"/>
    <w:rsid w:val="00DD4B23"/>
    <w:rsid w:val="00DD5F67"/>
    <w:rsid w:val="00DD63E3"/>
    <w:rsid w:val="00DD6BC0"/>
    <w:rsid w:val="00DD6E30"/>
    <w:rsid w:val="00DE0AC6"/>
    <w:rsid w:val="00DE134B"/>
    <w:rsid w:val="00DE1864"/>
    <w:rsid w:val="00DE31C8"/>
    <w:rsid w:val="00DE3D15"/>
    <w:rsid w:val="00DE3FC7"/>
    <w:rsid w:val="00DE480F"/>
    <w:rsid w:val="00DE6277"/>
    <w:rsid w:val="00DE6CCD"/>
    <w:rsid w:val="00DE7458"/>
    <w:rsid w:val="00DE7B01"/>
    <w:rsid w:val="00DF07D7"/>
    <w:rsid w:val="00DF0FA4"/>
    <w:rsid w:val="00DF121F"/>
    <w:rsid w:val="00DF1E22"/>
    <w:rsid w:val="00DF2D20"/>
    <w:rsid w:val="00DF3A8B"/>
    <w:rsid w:val="00DF4269"/>
    <w:rsid w:val="00DF470C"/>
    <w:rsid w:val="00DF4A4A"/>
    <w:rsid w:val="00DF4A4C"/>
    <w:rsid w:val="00DF59E0"/>
    <w:rsid w:val="00E00499"/>
    <w:rsid w:val="00E00F9B"/>
    <w:rsid w:val="00E010BB"/>
    <w:rsid w:val="00E0127D"/>
    <w:rsid w:val="00E016D9"/>
    <w:rsid w:val="00E02872"/>
    <w:rsid w:val="00E028EF"/>
    <w:rsid w:val="00E04FB1"/>
    <w:rsid w:val="00E05669"/>
    <w:rsid w:val="00E05ADF"/>
    <w:rsid w:val="00E06391"/>
    <w:rsid w:val="00E06517"/>
    <w:rsid w:val="00E07890"/>
    <w:rsid w:val="00E10BE1"/>
    <w:rsid w:val="00E10F6E"/>
    <w:rsid w:val="00E11AFF"/>
    <w:rsid w:val="00E11EB5"/>
    <w:rsid w:val="00E12CCF"/>
    <w:rsid w:val="00E12FF8"/>
    <w:rsid w:val="00E13857"/>
    <w:rsid w:val="00E1390B"/>
    <w:rsid w:val="00E13C4F"/>
    <w:rsid w:val="00E14F6D"/>
    <w:rsid w:val="00E15648"/>
    <w:rsid w:val="00E15F4E"/>
    <w:rsid w:val="00E1735F"/>
    <w:rsid w:val="00E1791F"/>
    <w:rsid w:val="00E23858"/>
    <w:rsid w:val="00E25972"/>
    <w:rsid w:val="00E25E23"/>
    <w:rsid w:val="00E26199"/>
    <w:rsid w:val="00E2706F"/>
    <w:rsid w:val="00E27FC8"/>
    <w:rsid w:val="00E30800"/>
    <w:rsid w:val="00E3110B"/>
    <w:rsid w:val="00E314FC"/>
    <w:rsid w:val="00E3151D"/>
    <w:rsid w:val="00E31A72"/>
    <w:rsid w:val="00E32A14"/>
    <w:rsid w:val="00E32E64"/>
    <w:rsid w:val="00E33B1C"/>
    <w:rsid w:val="00E34676"/>
    <w:rsid w:val="00E3750B"/>
    <w:rsid w:val="00E407DF"/>
    <w:rsid w:val="00E417A6"/>
    <w:rsid w:val="00E4188D"/>
    <w:rsid w:val="00E43F0F"/>
    <w:rsid w:val="00E47D94"/>
    <w:rsid w:val="00E525B2"/>
    <w:rsid w:val="00E53446"/>
    <w:rsid w:val="00E55B09"/>
    <w:rsid w:val="00E55BE2"/>
    <w:rsid w:val="00E56738"/>
    <w:rsid w:val="00E61174"/>
    <w:rsid w:val="00E62CE2"/>
    <w:rsid w:val="00E630B7"/>
    <w:rsid w:val="00E63179"/>
    <w:rsid w:val="00E631DF"/>
    <w:rsid w:val="00E63A51"/>
    <w:rsid w:val="00E63D84"/>
    <w:rsid w:val="00E6409E"/>
    <w:rsid w:val="00E6412D"/>
    <w:rsid w:val="00E6494D"/>
    <w:rsid w:val="00E65825"/>
    <w:rsid w:val="00E66715"/>
    <w:rsid w:val="00E6769A"/>
    <w:rsid w:val="00E67A94"/>
    <w:rsid w:val="00E67C31"/>
    <w:rsid w:val="00E67D66"/>
    <w:rsid w:val="00E70094"/>
    <w:rsid w:val="00E70595"/>
    <w:rsid w:val="00E71DD8"/>
    <w:rsid w:val="00E72B85"/>
    <w:rsid w:val="00E7361E"/>
    <w:rsid w:val="00E73BC5"/>
    <w:rsid w:val="00E73DF9"/>
    <w:rsid w:val="00E74B67"/>
    <w:rsid w:val="00E7685F"/>
    <w:rsid w:val="00E76C96"/>
    <w:rsid w:val="00E771EE"/>
    <w:rsid w:val="00E77599"/>
    <w:rsid w:val="00E775B9"/>
    <w:rsid w:val="00E77BBF"/>
    <w:rsid w:val="00E77C50"/>
    <w:rsid w:val="00E81686"/>
    <w:rsid w:val="00E8220E"/>
    <w:rsid w:val="00E82B19"/>
    <w:rsid w:val="00E874C5"/>
    <w:rsid w:val="00E87E91"/>
    <w:rsid w:val="00E87EE1"/>
    <w:rsid w:val="00E9032B"/>
    <w:rsid w:val="00E90C6C"/>
    <w:rsid w:val="00E91CC8"/>
    <w:rsid w:val="00E92FAB"/>
    <w:rsid w:val="00E97016"/>
    <w:rsid w:val="00E979D3"/>
    <w:rsid w:val="00E97F50"/>
    <w:rsid w:val="00EA11FB"/>
    <w:rsid w:val="00EA1DA7"/>
    <w:rsid w:val="00EA1F8A"/>
    <w:rsid w:val="00EA27B0"/>
    <w:rsid w:val="00EA2EAC"/>
    <w:rsid w:val="00EA3222"/>
    <w:rsid w:val="00EA47A3"/>
    <w:rsid w:val="00EA47AF"/>
    <w:rsid w:val="00EA7680"/>
    <w:rsid w:val="00EB046B"/>
    <w:rsid w:val="00EB04EE"/>
    <w:rsid w:val="00EB188C"/>
    <w:rsid w:val="00EB4A84"/>
    <w:rsid w:val="00EB4C2B"/>
    <w:rsid w:val="00EB6EBD"/>
    <w:rsid w:val="00EB7AC1"/>
    <w:rsid w:val="00EB7F6D"/>
    <w:rsid w:val="00EC1662"/>
    <w:rsid w:val="00EC223D"/>
    <w:rsid w:val="00EC2592"/>
    <w:rsid w:val="00EC2927"/>
    <w:rsid w:val="00EC2A32"/>
    <w:rsid w:val="00EC2B5E"/>
    <w:rsid w:val="00EC45A6"/>
    <w:rsid w:val="00EC5A72"/>
    <w:rsid w:val="00EC7245"/>
    <w:rsid w:val="00EC7C4E"/>
    <w:rsid w:val="00EC7F75"/>
    <w:rsid w:val="00ED0647"/>
    <w:rsid w:val="00ED0725"/>
    <w:rsid w:val="00ED0BC8"/>
    <w:rsid w:val="00ED1D2A"/>
    <w:rsid w:val="00ED3035"/>
    <w:rsid w:val="00ED337A"/>
    <w:rsid w:val="00ED33B3"/>
    <w:rsid w:val="00ED3938"/>
    <w:rsid w:val="00ED5457"/>
    <w:rsid w:val="00ED6460"/>
    <w:rsid w:val="00ED7CC7"/>
    <w:rsid w:val="00EE0234"/>
    <w:rsid w:val="00EE132E"/>
    <w:rsid w:val="00EE2446"/>
    <w:rsid w:val="00EE2582"/>
    <w:rsid w:val="00EE2B6E"/>
    <w:rsid w:val="00EE3C2F"/>
    <w:rsid w:val="00EE4B20"/>
    <w:rsid w:val="00EE53D3"/>
    <w:rsid w:val="00EE6B5D"/>
    <w:rsid w:val="00EE6D1C"/>
    <w:rsid w:val="00EF0320"/>
    <w:rsid w:val="00EF03DA"/>
    <w:rsid w:val="00EF1FE5"/>
    <w:rsid w:val="00EF4895"/>
    <w:rsid w:val="00F002C4"/>
    <w:rsid w:val="00F02712"/>
    <w:rsid w:val="00F02A42"/>
    <w:rsid w:val="00F03957"/>
    <w:rsid w:val="00F04E35"/>
    <w:rsid w:val="00F059B6"/>
    <w:rsid w:val="00F05EAD"/>
    <w:rsid w:val="00F064A9"/>
    <w:rsid w:val="00F109B9"/>
    <w:rsid w:val="00F118DA"/>
    <w:rsid w:val="00F12A48"/>
    <w:rsid w:val="00F12AF8"/>
    <w:rsid w:val="00F12C4E"/>
    <w:rsid w:val="00F14334"/>
    <w:rsid w:val="00F15498"/>
    <w:rsid w:val="00F16359"/>
    <w:rsid w:val="00F172BE"/>
    <w:rsid w:val="00F1760C"/>
    <w:rsid w:val="00F20465"/>
    <w:rsid w:val="00F21165"/>
    <w:rsid w:val="00F222CA"/>
    <w:rsid w:val="00F2264B"/>
    <w:rsid w:val="00F234A5"/>
    <w:rsid w:val="00F2391D"/>
    <w:rsid w:val="00F24D7B"/>
    <w:rsid w:val="00F25B6A"/>
    <w:rsid w:val="00F308D7"/>
    <w:rsid w:val="00F30FC7"/>
    <w:rsid w:val="00F32E8C"/>
    <w:rsid w:val="00F33B8E"/>
    <w:rsid w:val="00F34C59"/>
    <w:rsid w:val="00F356B2"/>
    <w:rsid w:val="00F36F0F"/>
    <w:rsid w:val="00F417DF"/>
    <w:rsid w:val="00F43278"/>
    <w:rsid w:val="00F43B98"/>
    <w:rsid w:val="00F4409E"/>
    <w:rsid w:val="00F44F79"/>
    <w:rsid w:val="00F45132"/>
    <w:rsid w:val="00F4523B"/>
    <w:rsid w:val="00F45980"/>
    <w:rsid w:val="00F46371"/>
    <w:rsid w:val="00F46794"/>
    <w:rsid w:val="00F46F9A"/>
    <w:rsid w:val="00F518CD"/>
    <w:rsid w:val="00F52E3E"/>
    <w:rsid w:val="00F545D1"/>
    <w:rsid w:val="00F54BAB"/>
    <w:rsid w:val="00F54C57"/>
    <w:rsid w:val="00F5502E"/>
    <w:rsid w:val="00F55EC7"/>
    <w:rsid w:val="00F5629F"/>
    <w:rsid w:val="00F56656"/>
    <w:rsid w:val="00F570CE"/>
    <w:rsid w:val="00F5726E"/>
    <w:rsid w:val="00F5762A"/>
    <w:rsid w:val="00F57C18"/>
    <w:rsid w:val="00F625C3"/>
    <w:rsid w:val="00F62817"/>
    <w:rsid w:val="00F63387"/>
    <w:rsid w:val="00F63FAB"/>
    <w:rsid w:val="00F653E7"/>
    <w:rsid w:val="00F70A35"/>
    <w:rsid w:val="00F70AE4"/>
    <w:rsid w:val="00F71A33"/>
    <w:rsid w:val="00F72226"/>
    <w:rsid w:val="00F72236"/>
    <w:rsid w:val="00F731BB"/>
    <w:rsid w:val="00F737F1"/>
    <w:rsid w:val="00F73BB2"/>
    <w:rsid w:val="00F740FD"/>
    <w:rsid w:val="00F74809"/>
    <w:rsid w:val="00F75B5B"/>
    <w:rsid w:val="00F7709B"/>
    <w:rsid w:val="00F80350"/>
    <w:rsid w:val="00F82FEA"/>
    <w:rsid w:val="00F836C0"/>
    <w:rsid w:val="00F84E47"/>
    <w:rsid w:val="00F85746"/>
    <w:rsid w:val="00F876DC"/>
    <w:rsid w:val="00F90E39"/>
    <w:rsid w:val="00F92051"/>
    <w:rsid w:val="00F9263F"/>
    <w:rsid w:val="00F95D62"/>
    <w:rsid w:val="00F960DE"/>
    <w:rsid w:val="00FA0FE3"/>
    <w:rsid w:val="00FA13F9"/>
    <w:rsid w:val="00FA37D4"/>
    <w:rsid w:val="00FA4D66"/>
    <w:rsid w:val="00FA5D5D"/>
    <w:rsid w:val="00FA6D4E"/>
    <w:rsid w:val="00FA7FA5"/>
    <w:rsid w:val="00FB08C7"/>
    <w:rsid w:val="00FB253F"/>
    <w:rsid w:val="00FB25B5"/>
    <w:rsid w:val="00FB2F13"/>
    <w:rsid w:val="00FB33A0"/>
    <w:rsid w:val="00FB3645"/>
    <w:rsid w:val="00FB422C"/>
    <w:rsid w:val="00FB4D0B"/>
    <w:rsid w:val="00FB5DC7"/>
    <w:rsid w:val="00FB6138"/>
    <w:rsid w:val="00FB6441"/>
    <w:rsid w:val="00FB64C4"/>
    <w:rsid w:val="00FB64F2"/>
    <w:rsid w:val="00FB7381"/>
    <w:rsid w:val="00FC101A"/>
    <w:rsid w:val="00FC1941"/>
    <w:rsid w:val="00FC279F"/>
    <w:rsid w:val="00FC2A94"/>
    <w:rsid w:val="00FC4E89"/>
    <w:rsid w:val="00FC5730"/>
    <w:rsid w:val="00FC58AC"/>
    <w:rsid w:val="00FC6C57"/>
    <w:rsid w:val="00FD002D"/>
    <w:rsid w:val="00FD0E68"/>
    <w:rsid w:val="00FD1229"/>
    <w:rsid w:val="00FD18D5"/>
    <w:rsid w:val="00FD2699"/>
    <w:rsid w:val="00FD4D76"/>
    <w:rsid w:val="00FD5552"/>
    <w:rsid w:val="00FD584C"/>
    <w:rsid w:val="00FD657F"/>
    <w:rsid w:val="00FD777B"/>
    <w:rsid w:val="00FE03C1"/>
    <w:rsid w:val="00FE158A"/>
    <w:rsid w:val="00FE1606"/>
    <w:rsid w:val="00FE1A8A"/>
    <w:rsid w:val="00FE1FA1"/>
    <w:rsid w:val="00FE4626"/>
    <w:rsid w:val="00FE4B0B"/>
    <w:rsid w:val="00FE4FC9"/>
    <w:rsid w:val="00FE5E7B"/>
    <w:rsid w:val="00FE7548"/>
    <w:rsid w:val="00FF14EA"/>
    <w:rsid w:val="00FF3854"/>
    <w:rsid w:val="00FF413A"/>
    <w:rsid w:val="00FF4821"/>
    <w:rsid w:val="00FF63FD"/>
    <w:rsid w:val="00FF64C1"/>
    <w:rsid w:val="00FF6D03"/>
    <w:rsid w:val="00FF6EA1"/>
    <w:rsid w:val="178AC143"/>
    <w:rsid w:val="1CA9CFF9"/>
    <w:rsid w:val="1EE17E3D"/>
    <w:rsid w:val="24DDD6A7"/>
    <w:rsid w:val="2BBF0800"/>
    <w:rsid w:val="2DF71FC4"/>
    <w:rsid w:val="3261B97B"/>
    <w:rsid w:val="37AB69C3"/>
    <w:rsid w:val="4D6CD223"/>
    <w:rsid w:val="5BB5D3EE"/>
    <w:rsid w:val="621E045C"/>
    <w:rsid w:val="659CBF5B"/>
    <w:rsid w:val="720B8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0CA73B"/>
  <w14:defaultImageDpi w14:val="32767"/>
  <w15:chartTrackingRefBased/>
  <w15:docId w15:val="{20CC6B53-6794-4BD7-8E36-CD9CD88C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24DDD6A7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24DDD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24DDD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uiPriority w:val="9"/>
    <w:unhideWhenUsed/>
    <w:qFormat/>
    <w:rsid w:val="24DDD6A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2612E"/>
    <w:pPr>
      <w:spacing w:after="0" w:line="240" w:lineRule="auto"/>
    </w:pPr>
    <w:rPr>
      <w:lang w:val="nl-BE"/>
    </w:rPr>
  </w:style>
  <w:style w:type="paragraph" w:styleId="Kopfzeile">
    <w:name w:val="header"/>
    <w:basedOn w:val="Standard"/>
    <w:link w:val="KopfzeileZchn"/>
    <w:uiPriority w:val="99"/>
    <w:unhideWhenUsed/>
    <w:rsid w:val="24DDD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612E"/>
    <w:rPr>
      <w:lang w:val="nl-BE"/>
    </w:rPr>
  </w:style>
  <w:style w:type="paragraph" w:styleId="Fuzeile">
    <w:name w:val="footer"/>
    <w:basedOn w:val="Standard"/>
    <w:link w:val="FuzeileZchn"/>
    <w:uiPriority w:val="99"/>
    <w:unhideWhenUsed/>
    <w:rsid w:val="24DDD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612E"/>
    <w:rPr>
      <w:lang w:val="nl-BE"/>
    </w:rPr>
  </w:style>
  <w:style w:type="character" w:styleId="Hyperlink">
    <w:name w:val="Hyperlink"/>
    <w:basedOn w:val="Absatz-Standardschriftart"/>
    <w:uiPriority w:val="99"/>
    <w:unhideWhenUsed/>
    <w:rsid w:val="006A7A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7A5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E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24DDD6A7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338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Listenabsatz">
    <w:name w:val="List Paragraph"/>
    <w:basedOn w:val="Standard"/>
    <w:uiPriority w:val="34"/>
    <w:qFormat/>
    <w:rsid w:val="24DDD6A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207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paragraph" w:styleId="Titel">
    <w:name w:val="Title"/>
    <w:basedOn w:val="Standard"/>
    <w:next w:val="Standard"/>
    <w:uiPriority w:val="10"/>
    <w:qFormat/>
    <w:rsid w:val="24DDD6A7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sid w:val="24DDD6A7"/>
    <w:rPr>
      <w:rFonts w:eastAsiaTheme="minorEastAsia"/>
      <w:color w:val="5A5A5A"/>
    </w:rPr>
  </w:style>
  <w:style w:type="paragraph" w:styleId="Zitat">
    <w:name w:val="Quote"/>
    <w:basedOn w:val="Standard"/>
    <w:next w:val="Standard"/>
    <w:uiPriority w:val="29"/>
    <w:qFormat/>
    <w:rsid w:val="24DDD6A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uiPriority w:val="30"/>
    <w:qFormat/>
    <w:rsid w:val="24DDD6A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Verzeichnis1">
    <w:name w:val="toc 1"/>
    <w:basedOn w:val="Standard"/>
    <w:next w:val="Standard"/>
    <w:uiPriority w:val="39"/>
    <w:unhideWhenUsed/>
    <w:rsid w:val="24DDD6A7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24DDD6A7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24DDD6A7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24DDD6A7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24DDD6A7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24DDD6A7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24DDD6A7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24DDD6A7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24DDD6A7"/>
    <w:pPr>
      <w:spacing w:after="100"/>
      <w:ind w:left="1760"/>
    </w:pPr>
  </w:style>
  <w:style w:type="paragraph" w:styleId="Endnotentext">
    <w:name w:val="endnote text"/>
    <w:basedOn w:val="Standard"/>
    <w:uiPriority w:val="99"/>
    <w:semiHidden/>
    <w:unhideWhenUsed/>
    <w:rsid w:val="24DDD6A7"/>
    <w:pPr>
      <w:spacing w:after="0" w:line="240" w:lineRule="auto"/>
    </w:pPr>
    <w:rPr>
      <w:sz w:val="20"/>
      <w:szCs w:val="20"/>
    </w:rPr>
  </w:style>
  <w:style w:type="paragraph" w:styleId="Funotentext">
    <w:name w:val="footnote text"/>
    <w:basedOn w:val="Standard"/>
    <w:uiPriority w:val="99"/>
    <w:semiHidden/>
    <w:unhideWhenUsed/>
    <w:rsid w:val="24DDD6A7"/>
    <w:pPr>
      <w:spacing w:after="0" w:line="240" w:lineRule="auto"/>
    </w:pPr>
    <w:rPr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D73DDC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0D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0D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0D5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0D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0D5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012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913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54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466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136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510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01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4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1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7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8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6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0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6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4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aaf4957ced134a7a" Type="http://schemas.microsoft.com/office/2020/10/relationships/intelligence" Target="intelligence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ED094-E278-4B7D-8CE1-F3FC44DAD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Bogaert</dc:creator>
  <cp:keywords/>
  <dc:description/>
  <cp:lastModifiedBy>Stijn Bogaert</cp:lastModifiedBy>
  <cp:revision>2280</cp:revision>
  <dcterms:created xsi:type="dcterms:W3CDTF">2024-07-21T09:55:00Z</dcterms:created>
  <dcterms:modified xsi:type="dcterms:W3CDTF">2025-03-0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dyC05dS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